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44C7C" w14:textId="4078B865" w:rsidR="00372252" w:rsidRPr="00B050B2" w:rsidRDefault="0097775A" w:rsidP="00372252">
      <w:pPr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b/>
          <w:bCs/>
          <w:sz w:val="22"/>
          <w:szCs w:val="22"/>
        </w:rPr>
        <w:t xml:space="preserve">S8 </w:t>
      </w:r>
      <w:r w:rsidR="00372252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Table: Cross-sectional association between the political subindex of the </w:t>
      </w:r>
      <w:proofErr w:type="spellStart"/>
      <w:r w:rsidR="00372252" w:rsidRPr="00B050B2">
        <w:rPr>
          <w:rFonts w:asciiTheme="minorHAnsi" w:hAnsiTheme="minorHAnsi" w:cstheme="minorHAnsi"/>
          <w:b/>
          <w:bCs/>
          <w:sz w:val="22"/>
          <w:szCs w:val="22"/>
        </w:rPr>
        <w:t>mGGGI</w:t>
      </w:r>
      <w:proofErr w:type="spellEnd"/>
      <w:r w:rsidR="00372252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and LE for women and men and gender gap in LE stratified by region</w:t>
      </w:r>
      <w:r w:rsidR="00F56CA1" w:rsidRPr="00B050B2">
        <w:rPr>
          <w:rFonts w:asciiTheme="minorHAnsi" w:hAnsiTheme="minorHAnsi" w:cstheme="minorHAnsi"/>
          <w:b/>
          <w:bCs/>
          <w:sz w:val="22"/>
          <w:szCs w:val="22"/>
        </w:rPr>
        <w:t xml:space="preserve"> in 2021</w:t>
      </w:r>
    </w:p>
    <w:p w14:paraId="77872CC0" w14:textId="77777777" w:rsidR="00372252" w:rsidRPr="00B050B2" w:rsidRDefault="00372252" w:rsidP="00372252">
      <w:pPr>
        <w:rPr>
          <w:rFonts w:asciiTheme="minorHAnsi" w:hAnsiTheme="minorHAnsi" w:cstheme="minorHAnsi"/>
          <w:sz w:val="22"/>
          <w:szCs w:val="22"/>
        </w:rPr>
      </w:pPr>
    </w:p>
    <w:tbl>
      <w:tblPr>
        <w:tblStyle w:val="PlainTable2"/>
        <w:tblW w:w="5000" w:type="pct"/>
        <w:tblLook w:val="04A0" w:firstRow="1" w:lastRow="0" w:firstColumn="1" w:lastColumn="0" w:noHBand="0" w:noVBand="1"/>
      </w:tblPr>
      <w:tblGrid>
        <w:gridCol w:w="4660"/>
        <w:gridCol w:w="1016"/>
        <w:gridCol w:w="1010"/>
        <w:gridCol w:w="1012"/>
        <w:gridCol w:w="1322"/>
      </w:tblGrid>
      <w:tr w:rsidR="00372252" w:rsidRPr="00B050B2" w14:paraId="3C74E881" w14:textId="77777777" w:rsidTr="00DA1CC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17CCBDC2" w14:textId="77777777" w:rsidR="00372252" w:rsidRPr="00B050B2" w:rsidRDefault="00372252" w:rsidP="00DA1CC9">
            <w:pPr>
              <w:rPr>
                <w:rFonts w:asciiTheme="minorHAnsi" w:hAnsiTheme="minorHAnsi" w:cstheme="minorHAnsi"/>
                <w:color w:val="000000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Gender gap in life expectancy</w:t>
            </w:r>
          </w:p>
        </w:tc>
        <w:tc>
          <w:tcPr>
            <w:tcW w:w="563" w:type="pct"/>
            <w:noWrap/>
          </w:tcPr>
          <w:p w14:paraId="249886A2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Estimate</w:t>
            </w:r>
          </w:p>
        </w:tc>
        <w:tc>
          <w:tcPr>
            <w:tcW w:w="560" w:type="pct"/>
            <w:noWrap/>
          </w:tcPr>
          <w:p w14:paraId="0A71AF73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LB</w:t>
            </w:r>
          </w:p>
        </w:tc>
        <w:tc>
          <w:tcPr>
            <w:tcW w:w="561" w:type="pct"/>
            <w:noWrap/>
          </w:tcPr>
          <w:p w14:paraId="466483E7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95CIUB</w:t>
            </w:r>
          </w:p>
        </w:tc>
        <w:tc>
          <w:tcPr>
            <w:tcW w:w="733" w:type="pct"/>
          </w:tcPr>
          <w:p w14:paraId="19250671" w14:textId="77777777" w:rsidR="00372252" w:rsidRPr="00B050B2" w:rsidRDefault="00372252" w:rsidP="00DA1CC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p-value</w:t>
            </w:r>
          </w:p>
        </w:tc>
      </w:tr>
      <w:tr w:rsidR="00A142BD" w:rsidRPr="00B050B2" w14:paraId="4408970F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C087354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noWrap/>
          </w:tcPr>
          <w:p w14:paraId="1B3D4EE2" w14:textId="04F9FA5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560" w:type="pct"/>
            <w:noWrap/>
          </w:tcPr>
          <w:p w14:paraId="1A080733" w14:textId="05061FB2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9</w:t>
            </w:r>
          </w:p>
        </w:tc>
        <w:tc>
          <w:tcPr>
            <w:tcW w:w="561" w:type="pct"/>
            <w:noWrap/>
          </w:tcPr>
          <w:p w14:paraId="4108F3DD" w14:textId="56FAB0B3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733" w:type="pct"/>
          </w:tcPr>
          <w:p w14:paraId="0F8031F1" w14:textId="6A59B657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4</w:t>
            </w:r>
          </w:p>
        </w:tc>
      </w:tr>
      <w:tr w:rsidR="00A142BD" w:rsidRPr="00B050B2" w14:paraId="48295891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1897F03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noWrap/>
          </w:tcPr>
          <w:p w14:paraId="17E8538B" w14:textId="0EB5165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560" w:type="pct"/>
            <w:noWrap/>
          </w:tcPr>
          <w:p w14:paraId="46D9A6E1" w14:textId="54274001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7</w:t>
            </w:r>
          </w:p>
        </w:tc>
        <w:tc>
          <w:tcPr>
            <w:tcW w:w="561" w:type="pct"/>
            <w:noWrap/>
          </w:tcPr>
          <w:p w14:paraId="26E3E619" w14:textId="00CF40E1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3" w:type="pct"/>
          </w:tcPr>
          <w:p w14:paraId="0FFF1730" w14:textId="29F8BB66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1</w:t>
            </w:r>
          </w:p>
        </w:tc>
      </w:tr>
      <w:tr w:rsidR="00A142BD" w:rsidRPr="00B050B2" w14:paraId="0AE46337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75377B21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noWrap/>
          </w:tcPr>
          <w:p w14:paraId="6C7B93A0" w14:textId="463A12B8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560" w:type="pct"/>
            <w:noWrap/>
          </w:tcPr>
          <w:p w14:paraId="5BDB5E07" w14:textId="3CECF9F1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7</w:t>
            </w:r>
          </w:p>
        </w:tc>
        <w:tc>
          <w:tcPr>
            <w:tcW w:w="561" w:type="pct"/>
            <w:noWrap/>
          </w:tcPr>
          <w:p w14:paraId="09B32AF5" w14:textId="6A3D73A8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33" w:type="pct"/>
          </w:tcPr>
          <w:p w14:paraId="3983A882" w14:textId="528ADD74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67</w:t>
            </w:r>
          </w:p>
        </w:tc>
      </w:tr>
      <w:tr w:rsidR="00A142BD" w:rsidRPr="00B050B2" w14:paraId="1D84CBC7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76BEDC3D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noWrap/>
          </w:tcPr>
          <w:p w14:paraId="13141742" w14:textId="345E9AC9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560" w:type="pct"/>
            <w:noWrap/>
          </w:tcPr>
          <w:p w14:paraId="04CD05A3" w14:textId="2C64DD39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561" w:type="pct"/>
            <w:noWrap/>
          </w:tcPr>
          <w:p w14:paraId="485DFCB4" w14:textId="3487A32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33" w:type="pct"/>
          </w:tcPr>
          <w:p w14:paraId="58B471F6" w14:textId="528A178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98</w:t>
            </w:r>
          </w:p>
        </w:tc>
      </w:tr>
      <w:tr w:rsidR="00A142BD" w:rsidRPr="00B050B2" w14:paraId="16347AEA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0A8A49DE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noWrap/>
          </w:tcPr>
          <w:p w14:paraId="76408271" w14:textId="16B4ACFF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560" w:type="pct"/>
            <w:noWrap/>
          </w:tcPr>
          <w:p w14:paraId="23D91D1E" w14:textId="2C5D7327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61" w:type="pct"/>
            <w:noWrap/>
          </w:tcPr>
          <w:p w14:paraId="5B3EC94F" w14:textId="181761B5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3" w:type="pct"/>
          </w:tcPr>
          <w:p w14:paraId="12BDCB7F" w14:textId="540C1B9E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4</w:t>
            </w:r>
          </w:p>
        </w:tc>
      </w:tr>
      <w:tr w:rsidR="00A142BD" w:rsidRPr="00B050B2" w14:paraId="39C2E266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765C2A30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noWrap/>
          </w:tcPr>
          <w:p w14:paraId="48CB62B5" w14:textId="6F8C657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560" w:type="pct"/>
            <w:noWrap/>
          </w:tcPr>
          <w:p w14:paraId="3D96898E" w14:textId="781CB993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3</w:t>
            </w:r>
          </w:p>
        </w:tc>
        <w:tc>
          <w:tcPr>
            <w:tcW w:w="561" w:type="pct"/>
            <w:noWrap/>
          </w:tcPr>
          <w:p w14:paraId="5327D138" w14:textId="010843A7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33" w:type="pct"/>
          </w:tcPr>
          <w:p w14:paraId="399239DF" w14:textId="35180BE6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59</w:t>
            </w:r>
          </w:p>
        </w:tc>
      </w:tr>
      <w:tr w:rsidR="00372252" w:rsidRPr="00B050B2" w14:paraId="33080815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04743A5A" w14:textId="77777777" w:rsidR="00372252" w:rsidRPr="00B050B2" w:rsidRDefault="00372252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Women’s life expectancy</w:t>
            </w:r>
          </w:p>
        </w:tc>
        <w:tc>
          <w:tcPr>
            <w:tcW w:w="563" w:type="pct"/>
            <w:noWrap/>
          </w:tcPr>
          <w:p w14:paraId="79EF3342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noWrap/>
          </w:tcPr>
          <w:p w14:paraId="688E5D64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noWrap/>
          </w:tcPr>
          <w:p w14:paraId="38A1AD41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</w:tcPr>
          <w:p w14:paraId="2D806DFB" w14:textId="77777777" w:rsidR="00372252" w:rsidRPr="00B050B2" w:rsidRDefault="00372252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A142BD" w:rsidRPr="00B050B2" w14:paraId="5927E875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562AD58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noWrap/>
          </w:tcPr>
          <w:p w14:paraId="444FB72D" w14:textId="7B8D910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560" w:type="pct"/>
            <w:noWrap/>
          </w:tcPr>
          <w:p w14:paraId="41330639" w14:textId="4A652C2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44</w:t>
            </w:r>
          </w:p>
        </w:tc>
        <w:tc>
          <w:tcPr>
            <w:tcW w:w="561" w:type="pct"/>
            <w:noWrap/>
          </w:tcPr>
          <w:p w14:paraId="5D82A07B" w14:textId="35B10D44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3" w:type="pct"/>
          </w:tcPr>
          <w:p w14:paraId="77537E79" w14:textId="6C5122E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30</w:t>
            </w:r>
          </w:p>
        </w:tc>
      </w:tr>
      <w:tr w:rsidR="00A142BD" w:rsidRPr="00B050B2" w14:paraId="51F8FF2C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B0DBE1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noWrap/>
          </w:tcPr>
          <w:p w14:paraId="0943A181" w14:textId="01292A30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560" w:type="pct"/>
            <w:noWrap/>
          </w:tcPr>
          <w:p w14:paraId="02977742" w14:textId="066809C6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5</w:t>
            </w:r>
          </w:p>
        </w:tc>
        <w:tc>
          <w:tcPr>
            <w:tcW w:w="561" w:type="pct"/>
            <w:noWrap/>
          </w:tcPr>
          <w:p w14:paraId="07C6C498" w14:textId="51AB42FB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12</w:t>
            </w:r>
          </w:p>
        </w:tc>
        <w:tc>
          <w:tcPr>
            <w:tcW w:w="733" w:type="pct"/>
          </w:tcPr>
          <w:p w14:paraId="6F70B5BD" w14:textId="49D5C6FA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12</w:t>
            </w:r>
          </w:p>
        </w:tc>
      </w:tr>
      <w:tr w:rsidR="00A142BD" w:rsidRPr="00B050B2" w14:paraId="4698B012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58621EB6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noWrap/>
          </w:tcPr>
          <w:p w14:paraId="47412341" w14:textId="7B537F8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560" w:type="pct"/>
            <w:noWrap/>
          </w:tcPr>
          <w:p w14:paraId="28F2471C" w14:textId="44305F19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04</w:t>
            </w:r>
          </w:p>
        </w:tc>
        <w:tc>
          <w:tcPr>
            <w:tcW w:w="561" w:type="pct"/>
            <w:noWrap/>
          </w:tcPr>
          <w:p w14:paraId="719ED67C" w14:textId="06E529EC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50</w:t>
            </w:r>
          </w:p>
        </w:tc>
        <w:tc>
          <w:tcPr>
            <w:tcW w:w="733" w:type="pct"/>
          </w:tcPr>
          <w:p w14:paraId="759740AA" w14:textId="4BAB452A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34</w:t>
            </w:r>
          </w:p>
        </w:tc>
      </w:tr>
      <w:tr w:rsidR="00A142BD" w:rsidRPr="00B050B2" w14:paraId="1E563FCA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AA7752F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noWrap/>
          </w:tcPr>
          <w:p w14:paraId="35477354" w14:textId="1DCADBD1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560" w:type="pct"/>
            <w:noWrap/>
          </w:tcPr>
          <w:p w14:paraId="11201C89" w14:textId="149E2D9D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561" w:type="pct"/>
            <w:noWrap/>
          </w:tcPr>
          <w:p w14:paraId="17F35E08" w14:textId="61C30099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33" w:type="pct"/>
          </w:tcPr>
          <w:p w14:paraId="6E6B1D77" w14:textId="01341B3A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78</w:t>
            </w:r>
          </w:p>
        </w:tc>
      </w:tr>
      <w:tr w:rsidR="00A142BD" w:rsidRPr="00B050B2" w14:paraId="45E59822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DD9EF0A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noWrap/>
          </w:tcPr>
          <w:p w14:paraId="5CB4377C" w14:textId="2E57EAD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6</w:t>
            </w:r>
          </w:p>
        </w:tc>
        <w:tc>
          <w:tcPr>
            <w:tcW w:w="560" w:type="pct"/>
            <w:noWrap/>
          </w:tcPr>
          <w:p w14:paraId="08C17CC6" w14:textId="34A16722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561" w:type="pct"/>
            <w:noWrap/>
          </w:tcPr>
          <w:p w14:paraId="01DC5A8D" w14:textId="6F8EEF5E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49</w:t>
            </w:r>
          </w:p>
        </w:tc>
        <w:tc>
          <w:tcPr>
            <w:tcW w:w="733" w:type="pct"/>
          </w:tcPr>
          <w:p w14:paraId="7D8A838C" w14:textId="647DDA7F" w:rsidR="00A142BD" w:rsidRPr="00B050B2" w:rsidRDefault="00A142BD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53</w:t>
            </w:r>
          </w:p>
        </w:tc>
      </w:tr>
      <w:tr w:rsidR="00A142BD" w:rsidRPr="00B050B2" w14:paraId="34D49781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140A2E17" w14:textId="77777777" w:rsidR="00A142BD" w:rsidRPr="00B050B2" w:rsidRDefault="00A142BD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noWrap/>
          </w:tcPr>
          <w:p w14:paraId="6596E4BF" w14:textId="4B342B6E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560" w:type="pct"/>
            <w:noWrap/>
          </w:tcPr>
          <w:p w14:paraId="68D25CA9" w14:textId="2B72E704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57</w:t>
            </w:r>
          </w:p>
        </w:tc>
        <w:tc>
          <w:tcPr>
            <w:tcW w:w="561" w:type="pct"/>
            <w:noWrap/>
          </w:tcPr>
          <w:p w14:paraId="6939A119" w14:textId="721545F0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33" w:type="pct"/>
          </w:tcPr>
          <w:p w14:paraId="62E636E3" w14:textId="3528FEF3" w:rsidR="00A142BD" w:rsidRPr="00B050B2" w:rsidRDefault="00A142BD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903</w:t>
            </w:r>
          </w:p>
        </w:tc>
      </w:tr>
      <w:tr w:rsidR="00372252" w:rsidRPr="00B050B2" w14:paraId="3C8503EE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5AC4FF10" w14:textId="77777777" w:rsidR="00372252" w:rsidRPr="00B050B2" w:rsidRDefault="00372252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sz w:val="22"/>
                <w:szCs w:val="22"/>
              </w:rPr>
              <w:t>Men’s life expectancy</w:t>
            </w:r>
          </w:p>
        </w:tc>
        <w:tc>
          <w:tcPr>
            <w:tcW w:w="563" w:type="pct"/>
            <w:noWrap/>
          </w:tcPr>
          <w:p w14:paraId="5279E26D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0" w:type="pct"/>
            <w:noWrap/>
          </w:tcPr>
          <w:p w14:paraId="28F052BB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561" w:type="pct"/>
            <w:noWrap/>
          </w:tcPr>
          <w:p w14:paraId="26A28F53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733" w:type="pct"/>
          </w:tcPr>
          <w:p w14:paraId="45613041" w14:textId="77777777" w:rsidR="00372252" w:rsidRPr="00B050B2" w:rsidRDefault="00372252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</w:tr>
      <w:tr w:rsidR="007D5BDE" w:rsidRPr="00B050B2" w14:paraId="6153BB50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55F4A4E4" w14:textId="77777777" w:rsidR="007D5BDE" w:rsidRPr="00B050B2" w:rsidRDefault="007D5BDE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HIC</w:t>
            </w:r>
          </w:p>
        </w:tc>
        <w:tc>
          <w:tcPr>
            <w:tcW w:w="563" w:type="pct"/>
            <w:noWrap/>
          </w:tcPr>
          <w:p w14:paraId="25669A18" w14:textId="4327E1C2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560" w:type="pct"/>
            <w:noWrap/>
          </w:tcPr>
          <w:p w14:paraId="6C324755" w14:textId="6C0CA93D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561" w:type="pct"/>
            <w:noWrap/>
          </w:tcPr>
          <w:p w14:paraId="5FE7860E" w14:textId="3CC57A3A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7</w:t>
            </w:r>
          </w:p>
        </w:tc>
        <w:tc>
          <w:tcPr>
            <w:tcW w:w="733" w:type="pct"/>
          </w:tcPr>
          <w:p w14:paraId="500EC2CB" w14:textId="7EEEE0A7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01</w:t>
            </w:r>
          </w:p>
        </w:tc>
      </w:tr>
      <w:tr w:rsidR="007D5BDE" w:rsidRPr="00B050B2" w14:paraId="61F9D517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445D689" w14:textId="77777777" w:rsidR="007D5BDE" w:rsidRPr="00B050B2" w:rsidRDefault="007D5BDE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LAC</w:t>
            </w:r>
          </w:p>
        </w:tc>
        <w:tc>
          <w:tcPr>
            <w:tcW w:w="563" w:type="pct"/>
            <w:noWrap/>
          </w:tcPr>
          <w:p w14:paraId="664423E1" w14:textId="2D2D61DA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560" w:type="pct"/>
            <w:noWrap/>
          </w:tcPr>
          <w:p w14:paraId="5F214DF8" w14:textId="410FB359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561" w:type="pct"/>
            <w:noWrap/>
          </w:tcPr>
          <w:p w14:paraId="1BB91E21" w14:textId="12603E4B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33" w:type="pct"/>
          </w:tcPr>
          <w:p w14:paraId="27C59535" w14:textId="11427860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487</w:t>
            </w:r>
          </w:p>
        </w:tc>
      </w:tr>
      <w:tr w:rsidR="007D5BDE" w:rsidRPr="00B050B2" w14:paraId="7BA4272B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4870AE18" w14:textId="77777777" w:rsidR="007D5BDE" w:rsidRPr="00B050B2" w:rsidRDefault="007D5BDE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63" w:type="pct"/>
            <w:noWrap/>
          </w:tcPr>
          <w:p w14:paraId="25D3A749" w14:textId="3E10A609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560" w:type="pct"/>
            <w:noWrap/>
          </w:tcPr>
          <w:p w14:paraId="43C569D2" w14:textId="1FBE72BA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561" w:type="pct"/>
            <w:noWrap/>
          </w:tcPr>
          <w:p w14:paraId="07797004" w14:textId="6843F9AC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84</w:t>
            </w:r>
          </w:p>
        </w:tc>
        <w:tc>
          <w:tcPr>
            <w:tcW w:w="733" w:type="pct"/>
          </w:tcPr>
          <w:p w14:paraId="58CAEAF2" w14:textId="12CE2CDB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399</w:t>
            </w:r>
          </w:p>
        </w:tc>
      </w:tr>
      <w:tr w:rsidR="007D5BDE" w:rsidRPr="00B050B2" w14:paraId="0395F8A1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37F93FB" w14:textId="77777777" w:rsidR="007D5BDE" w:rsidRPr="00B050B2" w:rsidRDefault="007D5BDE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CACE</w:t>
            </w:r>
          </w:p>
        </w:tc>
        <w:tc>
          <w:tcPr>
            <w:tcW w:w="563" w:type="pct"/>
            <w:noWrap/>
          </w:tcPr>
          <w:p w14:paraId="305CEBA9" w14:textId="0A9B7A38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08</w:t>
            </w:r>
          </w:p>
        </w:tc>
        <w:tc>
          <w:tcPr>
            <w:tcW w:w="560" w:type="pct"/>
            <w:noWrap/>
          </w:tcPr>
          <w:p w14:paraId="77C98650" w14:textId="09AC73B7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09</w:t>
            </w:r>
          </w:p>
        </w:tc>
        <w:tc>
          <w:tcPr>
            <w:tcW w:w="561" w:type="pct"/>
            <w:noWrap/>
          </w:tcPr>
          <w:p w14:paraId="093295B0" w14:textId="37DFDDE4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2.24</w:t>
            </w:r>
          </w:p>
        </w:tc>
        <w:tc>
          <w:tcPr>
            <w:tcW w:w="733" w:type="pct"/>
          </w:tcPr>
          <w:p w14:paraId="74A546B1" w14:textId="22504654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082</w:t>
            </w:r>
          </w:p>
        </w:tc>
      </w:tr>
      <w:tr w:rsidR="007D5BDE" w:rsidRPr="00B050B2" w14:paraId="1FADF10B" w14:textId="77777777" w:rsidTr="00DA1CC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2B6FE393" w14:textId="77777777" w:rsidR="007D5BDE" w:rsidRPr="00B050B2" w:rsidRDefault="007D5BDE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SA</w:t>
            </w:r>
          </w:p>
        </w:tc>
        <w:tc>
          <w:tcPr>
            <w:tcW w:w="563" w:type="pct"/>
            <w:noWrap/>
          </w:tcPr>
          <w:p w14:paraId="7E7A42E2" w14:textId="7CA6B777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560" w:type="pct"/>
            <w:noWrap/>
          </w:tcPr>
          <w:p w14:paraId="3364D90E" w14:textId="22D93DDA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561" w:type="pct"/>
            <w:noWrap/>
          </w:tcPr>
          <w:p w14:paraId="3EE7B8CA" w14:textId="0326A426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84</w:t>
            </w:r>
          </w:p>
        </w:tc>
        <w:tc>
          <w:tcPr>
            <w:tcW w:w="733" w:type="pct"/>
          </w:tcPr>
          <w:p w14:paraId="5AA8FAE4" w14:textId="7C73F202" w:rsidR="007D5BDE" w:rsidRPr="00B050B2" w:rsidRDefault="007D5BDE" w:rsidP="00DA1CC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174</w:t>
            </w:r>
          </w:p>
        </w:tc>
      </w:tr>
      <w:tr w:rsidR="007D5BDE" w:rsidRPr="00B050B2" w14:paraId="0CE37585" w14:textId="77777777" w:rsidTr="00DA1CC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83" w:type="pct"/>
          </w:tcPr>
          <w:p w14:paraId="6F050245" w14:textId="77777777" w:rsidR="007D5BDE" w:rsidRPr="00B050B2" w:rsidRDefault="007D5BDE" w:rsidP="00DA1CC9">
            <w:pPr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SEO</w:t>
            </w:r>
          </w:p>
        </w:tc>
        <w:tc>
          <w:tcPr>
            <w:tcW w:w="563" w:type="pct"/>
            <w:noWrap/>
          </w:tcPr>
          <w:p w14:paraId="2E34F1A7" w14:textId="07183D61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560" w:type="pct"/>
            <w:noWrap/>
          </w:tcPr>
          <w:p w14:paraId="40274C64" w14:textId="47F76603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-1.61</w:t>
            </w:r>
          </w:p>
        </w:tc>
        <w:tc>
          <w:tcPr>
            <w:tcW w:w="561" w:type="pct"/>
            <w:noWrap/>
          </w:tcPr>
          <w:p w14:paraId="3EAA5F10" w14:textId="79116EA2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33" w:type="pct"/>
          </w:tcPr>
          <w:p w14:paraId="290DAE46" w14:textId="2CCE2C1F" w:rsidR="007D5BDE" w:rsidRPr="00B050B2" w:rsidRDefault="007D5BDE" w:rsidP="00DA1CC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hAnsiTheme="minorHAnsi" w:cstheme="minorHAnsi"/>
                <w:sz w:val="22"/>
                <w:szCs w:val="22"/>
              </w:rPr>
            </w:pPr>
            <w:r w:rsidRPr="00B050B2">
              <w:rPr>
                <w:rFonts w:asciiTheme="minorHAnsi" w:hAnsiTheme="minorHAnsi" w:cstheme="minorHAnsi"/>
                <w:color w:val="000000"/>
                <w:sz w:val="22"/>
                <w:szCs w:val="22"/>
              </w:rPr>
              <w:t>0.825</w:t>
            </w:r>
          </w:p>
        </w:tc>
      </w:tr>
    </w:tbl>
    <w:p w14:paraId="0D202ABD" w14:textId="77777777" w:rsidR="00372252" w:rsidRPr="00B050B2" w:rsidRDefault="00372252" w:rsidP="00372252">
      <w:pPr>
        <w:rPr>
          <w:rFonts w:asciiTheme="minorHAnsi" w:hAnsiTheme="minorHAnsi" w:cstheme="minorHAnsi"/>
          <w:sz w:val="22"/>
          <w:szCs w:val="22"/>
        </w:rPr>
      </w:pPr>
    </w:p>
    <w:p w14:paraId="677B3605" w14:textId="2E75153A" w:rsidR="00645B81" w:rsidRPr="00B050B2" w:rsidRDefault="00645B81" w:rsidP="00C75A93">
      <w:pPr>
        <w:rPr>
          <w:rFonts w:asciiTheme="minorHAnsi" w:hAnsiTheme="minorHAnsi" w:cstheme="minorHAnsi"/>
          <w:sz w:val="22"/>
          <w:szCs w:val="22"/>
        </w:rPr>
      </w:pPr>
    </w:p>
    <w:sectPr w:rsidR="00645B81" w:rsidRPr="00B050B2" w:rsidSect="001E56D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141A8E" w14:textId="77777777" w:rsidR="00CD0BE7" w:rsidRDefault="00CD0BE7" w:rsidP="00D029C2">
      <w:r>
        <w:separator/>
      </w:r>
    </w:p>
  </w:endnote>
  <w:endnote w:type="continuationSeparator" w:id="0">
    <w:p w14:paraId="2743DB30" w14:textId="77777777" w:rsidR="00CD0BE7" w:rsidRDefault="00CD0BE7" w:rsidP="00D029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40461020"/>
      <w:docPartObj>
        <w:docPartGallery w:val="Page Numbers (Bottom of Page)"/>
        <w:docPartUnique/>
      </w:docPartObj>
    </w:sdtPr>
    <w:sdtContent>
      <w:p w14:paraId="258A2DDF" w14:textId="14B26F96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92593">
          <w:rPr>
            <w:rStyle w:val="PageNumber"/>
            <w:noProof/>
          </w:rPr>
          <w:t>7</w:t>
        </w:r>
        <w:r>
          <w:rPr>
            <w:rStyle w:val="PageNumber"/>
          </w:rPr>
          <w:fldChar w:fldCharType="end"/>
        </w:r>
      </w:p>
    </w:sdtContent>
  </w:sdt>
  <w:p w14:paraId="498C46EF" w14:textId="77777777" w:rsidR="00D029C2" w:rsidRDefault="00D029C2" w:rsidP="00D029C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056960"/>
      <w:docPartObj>
        <w:docPartGallery w:val="Page Numbers (Bottom of Page)"/>
        <w:docPartUnique/>
      </w:docPartObj>
    </w:sdtPr>
    <w:sdtContent>
      <w:p w14:paraId="06C7EC30" w14:textId="10BB19A3" w:rsidR="00D029C2" w:rsidRDefault="00D029C2" w:rsidP="001E577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0D7EDBA" w14:textId="77777777" w:rsidR="00D029C2" w:rsidRDefault="00D029C2" w:rsidP="00D029C2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A699CE" w14:textId="77777777" w:rsidR="00721C28" w:rsidRDefault="00721C2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CC841F" w14:textId="77777777" w:rsidR="00CD0BE7" w:rsidRDefault="00CD0BE7" w:rsidP="00D029C2">
      <w:r>
        <w:separator/>
      </w:r>
    </w:p>
  </w:footnote>
  <w:footnote w:type="continuationSeparator" w:id="0">
    <w:p w14:paraId="18EE1FDC" w14:textId="77777777" w:rsidR="00CD0BE7" w:rsidRDefault="00CD0BE7" w:rsidP="00D029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BF14F1" w14:textId="77777777" w:rsidR="00721C28" w:rsidRDefault="00721C2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764DBD" w14:textId="77777777" w:rsidR="00721C28" w:rsidRDefault="00721C2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43789A" w14:textId="77777777" w:rsidR="00721C28" w:rsidRDefault="00721C2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1D0E2C"/>
    <w:multiLevelType w:val="multilevel"/>
    <w:tmpl w:val="84A8B14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4CB0E16"/>
    <w:multiLevelType w:val="hybridMultilevel"/>
    <w:tmpl w:val="5F24620E"/>
    <w:lvl w:ilvl="0" w:tplc="CBDE8FF6">
      <w:start w:val="5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3627DBC"/>
    <w:multiLevelType w:val="hybridMultilevel"/>
    <w:tmpl w:val="617AECFA"/>
    <w:lvl w:ilvl="0" w:tplc="A21209AC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4D16BD1"/>
    <w:multiLevelType w:val="hybridMultilevel"/>
    <w:tmpl w:val="1EDC61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C537C7C"/>
    <w:multiLevelType w:val="multilevel"/>
    <w:tmpl w:val="9A80B9B6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5" w15:restartNumberingAfterBreak="0">
    <w:nsid w:val="456C1346"/>
    <w:multiLevelType w:val="multilevel"/>
    <w:tmpl w:val="52E0C40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6" w15:restartNumberingAfterBreak="0">
    <w:nsid w:val="47A30D62"/>
    <w:multiLevelType w:val="multilevel"/>
    <w:tmpl w:val="3A60D588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57AF0BCC"/>
    <w:multiLevelType w:val="multilevel"/>
    <w:tmpl w:val="BA8AB7D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64252BEB"/>
    <w:multiLevelType w:val="multilevel"/>
    <w:tmpl w:val="BCA83214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152" w:hanging="432"/>
      </w:pPr>
    </w:lvl>
    <w:lvl w:ilvl="2">
      <w:start w:val="1"/>
      <w:numFmt w:val="decimal"/>
      <w:lvlText w:val="%1.%2.%3."/>
      <w:lvlJc w:val="left"/>
      <w:pPr>
        <w:ind w:left="1584" w:hanging="504"/>
      </w:pPr>
    </w:lvl>
    <w:lvl w:ilvl="3">
      <w:start w:val="1"/>
      <w:numFmt w:val="decimal"/>
      <w:lvlText w:val="%1.%2.%3.%4."/>
      <w:lvlJc w:val="left"/>
      <w:pPr>
        <w:ind w:left="2088" w:hanging="648"/>
      </w:pPr>
    </w:lvl>
    <w:lvl w:ilvl="4">
      <w:start w:val="1"/>
      <w:numFmt w:val="decimal"/>
      <w:lvlText w:val="%1.%2.%3.%4.%5."/>
      <w:lvlJc w:val="left"/>
      <w:pPr>
        <w:ind w:left="2592" w:hanging="792"/>
      </w:pPr>
    </w:lvl>
    <w:lvl w:ilvl="5">
      <w:start w:val="1"/>
      <w:numFmt w:val="decimal"/>
      <w:lvlText w:val="%1.%2.%3.%4.%5.%6."/>
      <w:lvlJc w:val="left"/>
      <w:pPr>
        <w:ind w:left="3096" w:hanging="936"/>
      </w:pPr>
    </w:lvl>
    <w:lvl w:ilvl="6">
      <w:start w:val="1"/>
      <w:numFmt w:val="decimal"/>
      <w:lvlText w:val="%1.%2.%3.%4.%5.%6.%7."/>
      <w:lvlJc w:val="left"/>
      <w:pPr>
        <w:ind w:left="3600" w:hanging="1080"/>
      </w:pPr>
    </w:lvl>
    <w:lvl w:ilvl="7">
      <w:start w:val="1"/>
      <w:numFmt w:val="decimal"/>
      <w:lvlText w:val="%1.%2.%3.%4.%5.%6.%7.%8."/>
      <w:lvlJc w:val="left"/>
      <w:pPr>
        <w:ind w:left="4104" w:hanging="1224"/>
      </w:pPr>
    </w:lvl>
    <w:lvl w:ilvl="8">
      <w:start w:val="1"/>
      <w:numFmt w:val="decimal"/>
      <w:lvlText w:val="%1.%2.%3.%4.%5.%6.%7.%8.%9."/>
      <w:lvlJc w:val="left"/>
      <w:pPr>
        <w:ind w:left="4680" w:hanging="1440"/>
      </w:pPr>
    </w:lvl>
  </w:abstractNum>
  <w:abstractNum w:abstractNumId="9" w15:restartNumberingAfterBreak="0">
    <w:nsid w:val="68751C66"/>
    <w:multiLevelType w:val="multilevel"/>
    <w:tmpl w:val="36EEB894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 w16cid:durableId="1343048026">
    <w:abstractNumId w:val="4"/>
  </w:num>
  <w:num w:numId="2" w16cid:durableId="81920041">
    <w:abstractNumId w:val="0"/>
  </w:num>
  <w:num w:numId="3" w16cid:durableId="2091850154">
    <w:abstractNumId w:val="5"/>
  </w:num>
  <w:num w:numId="4" w16cid:durableId="942423349">
    <w:abstractNumId w:val="7"/>
  </w:num>
  <w:num w:numId="5" w16cid:durableId="962737463">
    <w:abstractNumId w:val="6"/>
  </w:num>
  <w:num w:numId="6" w16cid:durableId="550699038">
    <w:abstractNumId w:val="0"/>
  </w:num>
  <w:num w:numId="7" w16cid:durableId="2112048546">
    <w:abstractNumId w:val="8"/>
  </w:num>
  <w:num w:numId="8" w16cid:durableId="1751388918">
    <w:abstractNumId w:val="6"/>
  </w:num>
  <w:num w:numId="9" w16cid:durableId="245724235">
    <w:abstractNumId w:val="9"/>
  </w:num>
  <w:num w:numId="10" w16cid:durableId="232012338">
    <w:abstractNumId w:val="3"/>
  </w:num>
  <w:num w:numId="11" w16cid:durableId="190656026">
    <w:abstractNumId w:val="2"/>
  </w:num>
  <w:num w:numId="12" w16cid:durableId="22395226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54B4D"/>
    <w:rsid w:val="00000975"/>
    <w:rsid w:val="00000CAE"/>
    <w:rsid w:val="00000D08"/>
    <w:rsid w:val="000012B2"/>
    <w:rsid w:val="00001D1B"/>
    <w:rsid w:val="0000451F"/>
    <w:rsid w:val="000058A9"/>
    <w:rsid w:val="0000679A"/>
    <w:rsid w:val="00006F6B"/>
    <w:rsid w:val="000072A1"/>
    <w:rsid w:val="00007E2D"/>
    <w:rsid w:val="000107E5"/>
    <w:rsid w:val="00010BE7"/>
    <w:rsid w:val="00010F91"/>
    <w:rsid w:val="00011E53"/>
    <w:rsid w:val="0001243F"/>
    <w:rsid w:val="00012F66"/>
    <w:rsid w:val="00014D14"/>
    <w:rsid w:val="00017526"/>
    <w:rsid w:val="000176A9"/>
    <w:rsid w:val="00020880"/>
    <w:rsid w:val="000214D9"/>
    <w:rsid w:val="00021E16"/>
    <w:rsid w:val="00022494"/>
    <w:rsid w:val="00022821"/>
    <w:rsid w:val="000231FF"/>
    <w:rsid w:val="000245F8"/>
    <w:rsid w:val="00026073"/>
    <w:rsid w:val="00027432"/>
    <w:rsid w:val="00030125"/>
    <w:rsid w:val="00030247"/>
    <w:rsid w:val="000312E2"/>
    <w:rsid w:val="000321D4"/>
    <w:rsid w:val="00033E82"/>
    <w:rsid w:val="00034BA1"/>
    <w:rsid w:val="00034D33"/>
    <w:rsid w:val="00034D6E"/>
    <w:rsid w:val="0003709C"/>
    <w:rsid w:val="00037AB7"/>
    <w:rsid w:val="0004065B"/>
    <w:rsid w:val="00040F4E"/>
    <w:rsid w:val="00041BB5"/>
    <w:rsid w:val="0004291F"/>
    <w:rsid w:val="00042A92"/>
    <w:rsid w:val="000430DA"/>
    <w:rsid w:val="00043398"/>
    <w:rsid w:val="000446D9"/>
    <w:rsid w:val="000452EF"/>
    <w:rsid w:val="00047D91"/>
    <w:rsid w:val="00051227"/>
    <w:rsid w:val="00051420"/>
    <w:rsid w:val="00051552"/>
    <w:rsid w:val="00051816"/>
    <w:rsid w:val="00052577"/>
    <w:rsid w:val="00052983"/>
    <w:rsid w:val="000529A5"/>
    <w:rsid w:val="00053133"/>
    <w:rsid w:val="00054467"/>
    <w:rsid w:val="0005488D"/>
    <w:rsid w:val="000548BF"/>
    <w:rsid w:val="00055035"/>
    <w:rsid w:val="00055466"/>
    <w:rsid w:val="000556FB"/>
    <w:rsid w:val="000559F9"/>
    <w:rsid w:val="00056053"/>
    <w:rsid w:val="00057B2C"/>
    <w:rsid w:val="00057CC7"/>
    <w:rsid w:val="00060849"/>
    <w:rsid w:val="000614FB"/>
    <w:rsid w:val="00063047"/>
    <w:rsid w:val="0006313F"/>
    <w:rsid w:val="0006457D"/>
    <w:rsid w:val="00064888"/>
    <w:rsid w:val="000649DB"/>
    <w:rsid w:val="00066E6D"/>
    <w:rsid w:val="00067E01"/>
    <w:rsid w:val="000701AB"/>
    <w:rsid w:val="0007179F"/>
    <w:rsid w:val="00071F27"/>
    <w:rsid w:val="000743C0"/>
    <w:rsid w:val="00074A59"/>
    <w:rsid w:val="00074B76"/>
    <w:rsid w:val="000754A9"/>
    <w:rsid w:val="00075CB0"/>
    <w:rsid w:val="0007628D"/>
    <w:rsid w:val="00076DDC"/>
    <w:rsid w:val="00077F60"/>
    <w:rsid w:val="00080CDC"/>
    <w:rsid w:val="000810DA"/>
    <w:rsid w:val="0008141D"/>
    <w:rsid w:val="0008238F"/>
    <w:rsid w:val="00082E8B"/>
    <w:rsid w:val="000837C6"/>
    <w:rsid w:val="00084D07"/>
    <w:rsid w:val="00085018"/>
    <w:rsid w:val="0008577E"/>
    <w:rsid w:val="000865D1"/>
    <w:rsid w:val="000868E4"/>
    <w:rsid w:val="000874C4"/>
    <w:rsid w:val="000874C5"/>
    <w:rsid w:val="00087B91"/>
    <w:rsid w:val="00087E38"/>
    <w:rsid w:val="00090B37"/>
    <w:rsid w:val="000949DE"/>
    <w:rsid w:val="00094CC2"/>
    <w:rsid w:val="0009589A"/>
    <w:rsid w:val="000A0933"/>
    <w:rsid w:val="000A09B9"/>
    <w:rsid w:val="000A177E"/>
    <w:rsid w:val="000A3217"/>
    <w:rsid w:val="000A5A42"/>
    <w:rsid w:val="000A5A99"/>
    <w:rsid w:val="000A5DD0"/>
    <w:rsid w:val="000A6255"/>
    <w:rsid w:val="000A7DBD"/>
    <w:rsid w:val="000B0977"/>
    <w:rsid w:val="000B0D4C"/>
    <w:rsid w:val="000B1962"/>
    <w:rsid w:val="000B50DC"/>
    <w:rsid w:val="000B6824"/>
    <w:rsid w:val="000B6C1C"/>
    <w:rsid w:val="000B7931"/>
    <w:rsid w:val="000B7BB4"/>
    <w:rsid w:val="000C1916"/>
    <w:rsid w:val="000C1E9A"/>
    <w:rsid w:val="000C3814"/>
    <w:rsid w:val="000C3A9A"/>
    <w:rsid w:val="000C3F29"/>
    <w:rsid w:val="000C5C00"/>
    <w:rsid w:val="000C5CC9"/>
    <w:rsid w:val="000C69ED"/>
    <w:rsid w:val="000C7088"/>
    <w:rsid w:val="000C70DB"/>
    <w:rsid w:val="000C736F"/>
    <w:rsid w:val="000C7572"/>
    <w:rsid w:val="000C7D90"/>
    <w:rsid w:val="000D2319"/>
    <w:rsid w:val="000D2F4D"/>
    <w:rsid w:val="000D3225"/>
    <w:rsid w:val="000D33DE"/>
    <w:rsid w:val="000D3E53"/>
    <w:rsid w:val="000D3F47"/>
    <w:rsid w:val="000D40B6"/>
    <w:rsid w:val="000D4333"/>
    <w:rsid w:val="000D468F"/>
    <w:rsid w:val="000D4AFB"/>
    <w:rsid w:val="000D4DD1"/>
    <w:rsid w:val="000D52B8"/>
    <w:rsid w:val="000D590E"/>
    <w:rsid w:val="000D5FB8"/>
    <w:rsid w:val="000D6CCB"/>
    <w:rsid w:val="000D7687"/>
    <w:rsid w:val="000E06E5"/>
    <w:rsid w:val="000E1950"/>
    <w:rsid w:val="000E206F"/>
    <w:rsid w:val="000E2612"/>
    <w:rsid w:val="000E27C2"/>
    <w:rsid w:val="000E3C1B"/>
    <w:rsid w:val="000E3D07"/>
    <w:rsid w:val="000E403A"/>
    <w:rsid w:val="000E480D"/>
    <w:rsid w:val="000E5C9D"/>
    <w:rsid w:val="000E6790"/>
    <w:rsid w:val="000F2CC3"/>
    <w:rsid w:val="000F2EFF"/>
    <w:rsid w:val="000F3534"/>
    <w:rsid w:val="000F3ECB"/>
    <w:rsid w:val="000F4917"/>
    <w:rsid w:val="000F5782"/>
    <w:rsid w:val="000F5D86"/>
    <w:rsid w:val="000F70B8"/>
    <w:rsid w:val="000F7583"/>
    <w:rsid w:val="001011DA"/>
    <w:rsid w:val="00102C1E"/>
    <w:rsid w:val="0010358B"/>
    <w:rsid w:val="00104318"/>
    <w:rsid w:val="00104FB6"/>
    <w:rsid w:val="00105B16"/>
    <w:rsid w:val="00105C3C"/>
    <w:rsid w:val="00105C98"/>
    <w:rsid w:val="001066D2"/>
    <w:rsid w:val="00107DEC"/>
    <w:rsid w:val="00110270"/>
    <w:rsid w:val="00110912"/>
    <w:rsid w:val="00111526"/>
    <w:rsid w:val="00111749"/>
    <w:rsid w:val="00113273"/>
    <w:rsid w:val="0011375F"/>
    <w:rsid w:val="0011399A"/>
    <w:rsid w:val="00114288"/>
    <w:rsid w:val="00114705"/>
    <w:rsid w:val="00114D91"/>
    <w:rsid w:val="001153A7"/>
    <w:rsid w:val="00115A2A"/>
    <w:rsid w:val="00117047"/>
    <w:rsid w:val="00117D7E"/>
    <w:rsid w:val="0012094C"/>
    <w:rsid w:val="00120C83"/>
    <w:rsid w:val="00121CFC"/>
    <w:rsid w:val="00122A7E"/>
    <w:rsid w:val="00123947"/>
    <w:rsid w:val="00123D51"/>
    <w:rsid w:val="00123D71"/>
    <w:rsid w:val="00123FBC"/>
    <w:rsid w:val="001245EB"/>
    <w:rsid w:val="00125281"/>
    <w:rsid w:val="0012553F"/>
    <w:rsid w:val="001263EC"/>
    <w:rsid w:val="001273A3"/>
    <w:rsid w:val="0012751D"/>
    <w:rsid w:val="00127699"/>
    <w:rsid w:val="00127889"/>
    <w:rsid w:val="001303C6"/>
    <w:rsid w:val="0013125E"/>
    <w:rsid w:val="00131382"/>
    <w:rsid w:val="00132005"/>
    <w:rsid w:val="00132219"/>
    <w:rsid w:val="00132466"/>
    <w:rsid w:val="00132C0F"/>
    <w:rsid w:val="00132EFA"/>
    <w:rsid w:val="001337CF"/>
    <w:rsid w:val="00133C0E"/>
    <w:rsid w:val="00133CD8"/>
    <w:rsid w:val="00133F78"/>
    <w:rsid w:val="00134282"/>
    <w:rsid w:val="0013464E"/>
    <w:rsid w:val="00134C6C"/>
    <w:rsid w:val="0013534D"/>
    <w:rsid w:val="00135CFE"/>
    <w:rsid w:val="0013606E"/>
    <w:rsid w:val="001372A9"/>
    <w:rsid w:val="0013745B"/>
    <w:rsid w:val="001409F4"/>
    <w:rsid w:val="00140F15"/>
    <w:rsid w:val="0014151F"/>
    <w:rsid w:val="00144A9F"/>
    <w:rsid w:val="00144DEA"/>
    <w:rsid w:val="00144EFD"/>
    <w:rsid w:val="00147223"/>
    <w:rsid w:val="00150958"/>
    <w:rsid w:val="001523EB"/>
    <w:rsid w:val="00152C05"/>
    <w:rsid w:val="00152E38"/>
    <w:rsid w:val="00154299"/>
    <w:rsid w:val="00154948"/>
    <w:rsid w:val="00154C4C"/>
    <w:rsid w:val="001554E7"/>
    <w:rsid w:val="0015668F"/>
    <w:rsid w:val="0016192A"/>
    <w:rsid w:val="00161CB2"/>
    <w:rsid w:val="00161F34"/>
    <w:rsid w:val="00162704"/>
    <w:rsid w:val="00162ADE"/>
    <w:rsid w:val="0016305B"/>
    <w:rsid w:val="00165A41"/>
    <w:rsid w:val="00166A03"/>
    <w:rsid w:val="0016772E"/>
    <w:rsid w:val="001708B2"/>
    <w:rsid w:val="001710B7"/>
    <w:rsid w:val="001715B4"/>
    <w:rsid w:val="001731A0"/>
    <w:rsid w:val="00177CBF"/>
    <w:rsid w:val="00180CFC"/>
    <w:rsid w:val="00180DCE"/>
    <w:rsid w:val="001826F2"/>
    <w:rsid w:val="00182FA2"/>
    <w:rsid w:val="00183CC8"/>
    <w:rsid w:val="00186F4C"/>
    <w:rsid w:val="0018715C"/>
    <w:rsid w:val="0019125E"/>
    <w:rsid w:val="0019235C"/>
    <w:rsid w:val="0019288E"/>
    <w:rsid w:val="0019321A"/>
    <w:rsid w:val="00194046"/>
    <w:rsid w:val="0019571D"/>
    <w:rsid w:val="00195C62"/>
    <w:rsid w:val="001A0CBA"/>
    <w:rsid w:val="001A143E"/>
    <w:rsid w:val="001A148A"/>
    <w:rsid w:val="001A172F"/>
    <w:rsid w:val="001A1D8B"/>
    <w:rsid w:val="001A1FBF"/>
    <w:rsid w:val="001A2D3F"/>
    <w:rsid w:val="001A3C24"/>
    <w:rsid w:val="001A3E83"/>
    <w:rsid w:val="001A5314"/>
    <w:rsid w:val="001A5847"/>
    <w:rsid w:val="001A59CD"/>
    <w:rsid w:val="001B1390"/>
    <w:rsid w:val="001B271C"/>
    <w:rsid w:val="001B2B16"/>
    <w:rsid w:val="001B2B7D"/>
    <w:rsid w:val="001B384C"/>
    <w:rsid w:val="001B3930"/>
    <w:rsid w:val="001B4A6D"/>
    <w:rsid w:val="001B4FF9"/>
    <w:rsid w:val="001B78A2"/>
    <w:rsid w:val="001C1832"/>
    <w:rsid w:val="001C186B"/>
    <w:rsid w:val="001C1A3C"/>
    <w:rsid w:val="001C1B32"/>
    <w:rsid w:val="001C1DE5"/>
    <w:rsid w:val="001C3167"/>
    <w:rsid w:val="001C4FC0"/>
    <w:rsid w:val="001C5958"/>
    <w:rsid w:val="001C5A4A"/>
    <w:rsid w:val="001C5C7C"/>
    <w:rsid w:val="001C5E66"/>
    <w:rsid w:val="001C5F20"/>
    <w:rsid w:val="001C6246"/>
    <w:rsid w:val="001C6DE8"/>
    <w:rsid w:val="001C72C0"/>
    <w:rsid w:val="001C74FB"/>
    <w:rsid w:val="001D06D2"/>
    <w:rsid w:val="001D14C9"/>
    <w:rsid w:val="001D1732"/>
    <w:rsid w:val="001D2BDE"/>
    <w:rsid w:val="001D37C5"/>
    <w:rsid w:val="001D39D4"/>
    <w:rsid w:val="001D3AC9"/>
    <w:rsid w:val="001D4B35"/>
    <w:rsid w:val="001D4CDC"/>
    <w:rsid w:val="001D538F"/>
    <w:rsid w:val="001D5F24"/>
    <w:rsid w:val="001D6135"/>
    <w:rsid w:val="001D7361"/>
    <w:rsid w:val="001E0A00"/>
    <w:rsid w:val="001E11D6"/>
    <w:rsid w:val="001E1CBC"/>
    <w:rsid w:val="001E2BCD"/>
    <w:rsid w:val="001E2CEA"/>
    <w:rsid w:val="001E3670"/>
    <w:rsid w:val="001E3FB1"/>
    <w:rsid w:val="001E40D0"/>
    <w:rsid w:val="001E4C17"/>
    <w:rsid w:val="001E4C76"/>
    <w:rsid w:val="001E5528"/>
    <w:rsid w:val="001E56DD"/>
    <w:rsid w:val="001E5AFF"/>
    <w:rsid w:val="001E600A"/>
    <w:rsid w:val="001E7082"/>
    <w:rsid w:val="001F0817"/>
    <w:rsid w:val="001F1813"/>
    <w:rsid w:val="001F2217"/>
    <w:rsid w:val="001F2C05"/>
    <w:rsid w:val="001F3270"/>
    <w:rsid w:val="001F4078"/>
    <w:rsid w:val="001F4C39"/>
    <w:rsid w:val="001F5CE5"/>
    <w:rsid w:val="001F685B"/>
    <w:rsid w:val="001F7766"/>
    <w:rsid w:val="001F7A9E"/>
    <w:rsid w:val="002012F5"/>
    <w:rsid w:val="00201E9E"/>
    <w:rsid w:val="0020346A"/>
    <w:rsid w:val="0020515E"/>
    <w:rsid w:val="0020668C"/>
    <w:rsid w:val="00206A61"/>
    <w:rsid w:val="002071E4"/>
    <w:rsid w:val="00207859"/>
    <w:rsid w:val="00207F99"/>
    <w:rsid w:val="00210018"/>
    <w:rsid w:val="00211289"/>
    <w:rsid w:val="0021147D"/>
    <w:rsid w:val="00211981"/>
    <w:rsid w:val="0021208D"/>
    <w:rsid w:val="0021296C"/>
    <w:rsid w:val="00213116"/>
    <w:rsid w:val="0021614D"/>
    <w:rsid w:val="00216157"/>
    <w:rsid w:val="00216323"/>
    <w:rsid w:val="002164F1"/>
    <w:rsid w:val="0021659D"/>
    <w:rsid w:val="002165A2"/>
    <w:rsid w:val="00217019"/>
    <w:rsid w:val="00217707"/>
    <w:rsid w:val="00217C3C"/>
    <w:rsid w:val="002212C5"/>
    <w:rsid w:val="00221D8E"/>
    <w:rsid w:val="00222416"/>
    <w:rsid w:val="002240D7"/>
    <w:rsid w:val="00224B5A"/>
    <w:rsid w:val="00226330"/>
    <w:rsid w:val="00226856"/>
    <w:rsid w:val="00230042"/>
    <w:rsid w:val="0023007C"/>
    <w:rsid w:val="0023180C"/>
    <w:rsid w:val="002337FC"/>
    <w:rsid w:val="00233CE4"/>
    <w:rsid w:val="00234031"/>
    <w:rsid w:val="00234AD5"/>
    <w:rsid w:val="00235C70"/>
    <w:rsid w:val="00235CB4"/>
    <w:rsid w:val="00235F97"/>
    <w:rsid w:val="00236004"/>
    <w:rsid w:val="002361B6"/>
    <w:rsid w:val="00237AE5"/>
    <w:rsid w:val="002402B9"/>
    <w:rsid w:val="00240E6C"/>
    <w:rsid w:val="00241220"/>
    <w:rsid w:val="0024139C"/>
    <w:rsid w:val="00241A79"/>
    <w:rsid w:val="0024224E"/>
    <w:rsid w:val="002429E7"/>
    <w:rsid w:val="00243BE9"/>
    <w:rsid w:val="00243EA7"/>
    <w:rsid w:val="00243FA3"/>
    <w:rsid w:val="002450DD"/>
    <w:rsid w:val="00246303"/>
    <w:rsid w:val="00246519"/>
    <w:rsid w:val="002474AD"/>
    <w:rsid w:val="00247501"/>
    <w:rsid w:val="002476FB"/>
    <w:rsid w:val="0025109B"/>
    <w:rsid w:val="0025219F"/>
    <w:rsid w:val="002530F8"/>
    <w:rsid w:val="00253DDF"/>
    <w:rsid w:val="00253E77"/>
    <w:rsid w:val="00254955"/>
    <w:rsid w:val="00254C70"/>
    <w:rsid w:val="00254F16"/>
    <w:rsid w:val="00255221"/>
    <w:rsid w:val="0025621B"/>
    <w:rsid w:val="00256F06"/>
    <w:rsid w:val="00257760"/>
    <w:rsid w:val="002600B0"/>
    <w:rsid w:val="00261F09"/>
    <w:rsid w:val="00264918"/>
    <w:rsid w:val="00264949"/>
    <w:rsid w:val="00264F19"/>
    <w:rsid w:val="00266A17"/>
    <w:rsid w:val="00266A70"/>
    <w:rsid w:val="002675B2"/>
    <w:rsid w:val="002679D4"/>
    <w:rsid w:val="00271669"/>
    <w:rsid w:val="00271B87"/>
    <w:rsid w:val="00272175"/>
    <w:rsid w:val="00273D51"/>
    <w:rsid w:val="00274A7D"/>
    <w:rsid w:val="0027571D"/>
    <w:rsid w:val="002757F7"/>
    <w:rsid w:val="00275A76"/>
    <w:rsid w:val="002760BB"/>
    <w:rsid w:val="002761A7"/>
    <w:rsid w:val="00276937"/>
    <w:rsid w:val="00281EE5"/>
    <w:rsid w:val="00282AF7"/>
    <w:rsid w:val="00282EB3"/>
    <w:rsid w:val="00283535"/>
    <w:rsid w:val="00283E27"/>
    <w:rsid w:val="00284704"/>
    <w:rsid w:val="00284772"/>
    <w:rsid w:val="00284D55"/>
    <w:rsid w:val="0028798C"/>
    <w:rsid w:val="00287E15"/>
    <w:rsid w:val="002911B8"/>
    <w:rsid w:val="002914EF"/>
    <w:rsid w:val="002926C1"/>
    <w:rsid w:val="00292765"/>
    <w:rsid w:val="00293749"/>
    <w:rsid w:val="0029387D"/>
    <w:rsid w:val="00294CD8"/>
    <w:rsid w:val="002959FD"/>
    <w:rsid w:val="00296EFB"/>
    <w:rsid w:val="00297992"/>
    <w:rsid w:val="002A0C19"/>
    <w:rsid w:val="002A1004"/>
    <w:rsid w:val="002A1730"/>
    <w:rsid w:val="002A191C"/>
    <w:rsid w:val="002A2039"/>
    <w:rsid w:val="002A2B37"/>
    <w:rsid w:val="002A36B8"/>
    <w:rsid w:val="002A37FA"/>
    <w:rsid w:val="002A3ADF"/>
    <w:rsid w:val="002A469F"/>
    <w:rsid w:val="002A4AA0"/>
    <w:rsid w:val="002A7287"/>
    <w:rsid w:val="002A78C6"/>
    <w:rsid w:val="002A7DA9"/>
    <w:rsid w:val="002B2369"/>
    <w:rsid w:val="002B31E4"/>
    <w:rsid w:val="002B3455"/>
    <w:rsid w:val="002B4261"/>
    <w:rsid w:val="002B474A"/>
    <w:rsid w:val="002B51D5"/>
    <w:rsid w:val="002B63F8"/>
    <w:rsid w:val="002B68A5"/>
    <w:rsid w:val="002B6CCF"/>
    <w:rsid w:val="002B7605"/>
    <w:rsid w:val="002C0B21"/>
    <w:rsid w:val="002C1B44"/>
    <w:rsid w:val="002C2189"/>
    <w:rsid w:val="002C2408"/>
    <w:rsid w:val="002C27BC"/>
    <w:rsid w:val="002C3495"/>
    <w:rsid w:val="002C5489"/>
    <w:rsid w:val="002C5868"/>
    <w:rsid w:val="002C6787"/>
    <w:rsid w:val="002C7205"/>
    <w:rsid w:val="002D1985"/>
    <w:rsid w:val="002D1E0F"/>
    <w:rsid w:val="002D1E33"/>
    <w:rsid w:val="002D2926"/>
    <w:rsid w:val="002D2BD1"/>
    <w:rsid w:val="002D5DE0"/>
    <w:rsid w:val="002D7B6E"/>
    <w:rsid w:val="002D7E9D"/>
    <w:rsid w:val="002E17A6"/>
    <w:rsid w:val="002E1BA0"/>
    <w:rsid w:val="002E25BD"/>
    <w:rsid w:val="002E27F7"/>
    <w:rsid w:val="002E4163"/>
    <w:rsid w:val="002E534E"/>
    <w:rsid w:val="002E548C"/>
    <w:rsid w:val="002E62DB"/>
    <w:rsid w:val="002E79C6"/>
    <w:rsid w:val="002E7CB7"/>
    <w:rsid w:val="002E7CBA"/>
    <w:rsid w:val="002E7D5A"/>
    <w:rsid w:val="002F0A63"/>
    <w:rsid w:val="002F0C7A"/>
    <w:rsid w:val="002F16EE"/>
    <w:rsid w:val="002F1798"/>
    <w:rsid w:val="002F1895"/>
    <w:rsid w:val="002F1CA3"/>
    <w:rsid w:val="002F29A6"/>
    <w:rsid w:val="002F36F8"/>
    <w:rsid w:val="002F3F77"/>
    <w:rsid w:val="002F4D03"/>
    <w:rsid w:val="002F5643"/>
    <w:rsid w:val="002F71AD"/>
    <w:rsid w:val="002F75B2"/>
    <w:rsid w:val="002F7748"/>
    <w:rsid w:val="00300360"/>
    <w:rsid w:val="00301705"/>
    <w:rsid w:val="00301C05"/>
    <w:rsid w:val="00303D57"/>
    <w:rsid w:val="003040E2"/>
    <w:rsid w:val="00304E79"/>
    <w:rsid w:val="00306B9D"/>
    <w:rsid w:val="00306E07"/>
    <w:rsid w:val="00306F5C"/>
    <w:rsid w:val="00307CF2"/>
    <w:rsid w:val="0031020D"/>
    <w:rsid w:val="003115B2"/>
    <w:rsid w:val="003116C0"/>
    <w:rsid w:val="00311E0B"/>
    <w:rsid w:val="00312A7A"/>
    <w:rsid w:val="00313652"/>
    <w:rsid w:val="003141F4"/>
    <w:rsid w:val="00316334"/>
    <w:rsid w:val="00316402"/>
    <w:rsid w:val="00317A55"/>
    <w:rsid w:val="003217C8"/>
    <w:rsid w:val="0032227E"/>
    <w:rsid w:val="00323CFA"/>
    <w:rsid w:val="00324B02"/>
    <w:rsid w:val="00326791"/>
    <w:rsid w:val="00327814"/>
    <w:rsid w:val="0033013A"/>
    <w:rsid w:val="0033073B"/>
    <w:rsid w:val="003314AF"/>
    <w:rsid w:val="0033237E"/>
    <w:rsid w:val="00334121"/>
    <w:rsid w:val="00335173"/>
    <w:rsid w:val="00335E41"/>
    <w:rsid w:val="00337FA2"/>
    <w:rsid w:val="00340669"/>
    <w:rsid w:val="00340A02"/>
    <w:rsid w:val="0034102D"/>
    <w:rsid w:val="00341559"/>
    <w:rsid w:val="00341CBF"/>
    <w:rsid w:val="0034462C"/>
    <w:rsid w:val="00344AE0"/>
    <w:rsid w:val="00344CDF"/>
    <w:rsid w:val="00345492"/>
    <w:rsid w:val="00346461"/>
    <w:rsid w:val="003478B8"/>
    <w:rsid w:val="00347ADA"/>
    <w:rsid w:val="00347E00"/>
    <w:rsid w:val="00350157"/>
    <w:rsid w:val="00350865"/>
    <w:rsid w:val="00351A5F"/>
    <w:rsid w:val="0035203C"/>
    <w:rsid w:val="003527EA"/>
    <w:rsid w:val="00352C6A"/>
    <w:rsid w:val="00353963"/>
    <w:rsid w:val="00355F32"/>
    <w:rsid w:val="00360D11"/>
    <w:rsid w:val="003618A5"/>
    <w:rsid w:val="00362E7F"/>
    <w:rsid w:val="00363F22"/>
    <w:rsid w:val="00364770"/>
    <w:rsid w:val="003648E7"/>
    <w:rsid w:val="00364BAF"/>
    <w:rsid w:val="003651E2"/>
    <w:rsid w:val="00365CA6"/>
    <w:rsid w:val="0036608C"/>
    <w:rsid w:val="00366623"/>
    <w:rsid w:val="00366D4C"/>
    <w:rsid w:val="00366FBA"/>
    <w:rsid w:val="00367F02"/>
    <w:rsid w:val="00371130"/>
    <w:rsid w:val="00372252"/>
    <w:rsid w:val="00373324"/>
    <w:rsid w:val="00373C51"/>
    <w:rsid w:val="00374C33"/>
    <w:rsid w:val="00374C74"/>
    <w:rsid w:val="0037710A"/>
    <w:rsid w:val="003773B0"/>
    <w:rsid w:val="00377880"/>
    <w:rsid w:val="00380601"/>
    <w:rsid w:val="00380AC0"/>
    <w:rsid w:val="00380B86"/>
    <w:rsid w:val="00380E57"/>
    <w:rsid w:val="00382E58"/>
    <w:rsid w:val="003831E2"/>
    <w:rsid w:val="00383562"/>
    <w:rsid w:val="00383961"/>
    <w:rsid w:val="00385531"/>
    <w:rsid w:val="00387D32"/>
    <w:rsid w:val="00387F77"/>
    <w:rsid w:val="003904CE"/>
    <w:rsid w:val="003905CC"/>
    <w:rsid w:val="003907AE"/>
    <w:rsid w:val="00391025"/>
    <w:rsid w:val="00391615"/>
    <w:rsid w:val="003925FA"/>
    <w:rsid w:val="003950F6"/>
    <w:rsid w:val="00395609"/>
    <w:rsid w:val="00395CBE"/>
    <w:rsid w:val="00397893"/>
    <w:rsid w:val="00397A30"/>
    <w:rsid w:val="003A0771"/>
    <w:rsid w:val="003A0AF1"/>
    <w:rsid w:val="003A171A"/>
    <w:rsid w:val="003A350F"/>
    <w:rsid w:val="003A5B4B"/>
    <w:rsid w:val="003A66EC"/>
    <w:rsid w:val="003A7A69"/>
    <w:rsid w:val="003A7FBD"/>
    <w:rsid w:val="003B0F67"/>
    <w:rsid w:val="003B191D"/>
    <w:rsid w:val="003B20D8"/>
    <w:rsid w:val="003B25B6"/>
    <w:rsid w:val="003B2EB1"/>
    <w:rsid w:val="003B381E"/>
    <w:rsid w:val="003B3B6F"/>
    <w:rsid w:val="003B3FAD"/>
    <w:rsid w:val="003B4690"/>
    <w:rsid w:val="003B53E5"/>
    <w:rsid w:val="003B5A7E"/>
    <w:rsid w:val="003B722B"/>
    <w:rsid w:val="003B78BF"/>
    <w:rsid w:val="003B7A8D"/>
    <w:rsid w:val="003C00CE"/>
    <w:rsid w:val="003C2086"/>
    <w:rsid w:val="003C38F2"/>
    <w:rsid w:val="003C3D5C"/>
    <w:rsid w:val="003C3EE6"/>
    <w:rsid w:val="003C3F88"/>
    <w:rsid w:val="003C46C8"/>
    <w:rsid w:val="003C4BA6"/>
    <w:rsid w:val="003C5E3B"/>
    <w:rsid w:val="003D094F"/>
    <w:rsid w:val="003D0C2E"/>
    <w:rsid w:val="003D170D"/>
    <w:rsid w:val="003D1FA7"/>
    <w:rsid w:val="003D2456"/>
    <w:rsid w:val="003D25C9"/>
    <w:rsid w:val="003D29ED"/>
    <w:rsid w:val="003D3B94"/>
    <w:rsid w:val="003D3E91"/>
    <w:rsid w:val="003D501F"/>
    <w:rsid w:val="003D586D"/>
    <w:rsid w:val="003D66C0"/>
    <w:rsid w:val="003D694C"/>
    <w:rsid w:val="003D73C4"/>
    <w:rsid w:val="003D7AD1"/>
    <w:rsid w:val="003D7D40"/>
    <w:rsid w:val="003E030F"/>
    <w:rsid w:val="003E0A18"/>
    <w:rsid w:val="003E0B01"/>
    <w:rsid w:val="003E31F5"/>
    <w:rsid w:val="003E33B7"/>
    <w:rsid w:val="003E3B30"/>
    <w:rsid w:val="003E4955"/>
    <w:rsid w:val="003E65BF"/>
    <w:rsid w:val="003E7789"/>
    <w:rsid w:val="003E7C69"/>
    <w:rsid w:val="003F0312"/>
    <w:rsid w:val="003F16C6"/>
    <w:rsid w:val="003F1C6A"/>
    <w:rsid w:val="003F1E70"/>
    <w:rsid w:val="003F227A"/>
    <w:rsid w:val="003F3B5A"/>
    <w:rsid w:val="003F5BE4"/>
    <w:rsid w:val="003F64F6"/>
    <w:rsid w:val="003F777E"/>
    <w:rsid w:val="0040022A"/>
    <w:rsid w:val="004003E7"/>
    <w:rsid w:val="00400486"/>
    <w:rsid w:val="0040173F"/>
    <w:rsid w:val="00401C21"/>
    <w:rsid w:val="004021B1"/>
    <w:rsid w:val="00402714"/>
    <w:rsid w:val="00402C7C"/>
    <w:rsid w:val="004041E2"/>
    <w:rsid w:val="004049AB"/>
    <w:rsid w:val="00406B23"/>
    <w:rsid w:val="00407CED"/>
    <w:rsid w:val="00414AC4"/>
    <w:rsid w:val="00416B60"/>
    <w:rsid w:val="0041763B"/>
    <w:rsid w:val="00417C8F"/>
    <w:rsid w:val="00417F7C"/>
    <w:rsid w:val="00420AEE"/>
    <w:rsid w:val="004210F9"/>
    <w:rsid w:val="0042291B"/>
    <w:rsid w:val="00422C5B"/>
    <w:rsid w:val="0042302B"/>
    <w:rsid w:val="00423059"/>
    <w:rsid w:val="0042451F"/>
    <w:rsid w:val="00424880"/>
    <w:rsid w:val="004250CB"/>
    <w:rsid w:val="00426223"/>
    <w:rsid w:val="0042624C"/>
    <w:rsid w:val="00427720"/>
    <w:rsid w:val="00427B58"/>
    <w:rsid w:val="00427DA1"/>
    <w:rsid w:val="0043220F"/>
    <w:rsid w:val="004337BA"/>
    <w:rsid w:val="0043390A"/>
    <w:rsid w:val="004339F6"/>
    <w:rsid w:val="004345FC"/>
    <w:rsid w:val="00434EE0"/>
    <w:rsid w:val="00435830"/>
    <w:rsid w:val="00436876"/>
    <w:rsid w:val="00440801"/>
    <w:rsid w:val="00443059"/>
    <w:rsid w:val="00444904"/>
    <w:rsid w:val="004455F5"/>
    <w:rsid w:val="0044653A"/>
    <w:rsid w:val="0044654C"/>
    <w:rsid w:val="004472D7"/>
    <w:rsid w:val="0044781E"/>
    <w:rsid w:val="00447BF4"/>
    <w:rsid w:val="00451D24"/>
    <w:rsid w:val="00453010"/>
    <w:rsid w:val="00454B0C"/>
    <w:rsid w:val="00454B4D"/>
    <w:rsid w:val="0045565B"/>
    <w:rsid w:val="004556BB"/>
    <w:rsid w:val="004564AE"/>
    <w:rsid w:val="0045722D"/>
    <w:rsid w:val="004576FB"/>
    <w:rsid w:val="00457F0B"/>
    <w:rsid w:val="00460821"/>
    <w:rsid w:val="00460D7E"/>
    <w:rsid w:val="004615D3"/>
    <w:rsid w:val="004634F5"/>
    <w:rsid w:val="004637FD"/>
    <w:rsid w:val="00463842"/>
    <w:rsid w:val="00464D45"/>
    <w:rsid w:val="00464E59"/>
    <w:rsid w:val="00465BC8"/>
    <w:rsid w:val="00465EC8"/>
    <w:rsid w:val="00466419"/>
    <w:rsid w:val="00470FB9"/>
    <w:rsid w:val="00471559"/>
    <w:rsid w:val="00473998"/>
    <w:rsid w:val="00474DBE"/>
    <w:rsid w:val="004751B6"/>
    <w:rsid w:val="0047545F"/>
    <w:rsid w:val="0047574D"/>
    <w:rsid w:val="00475D01"/>
    <w:rsid w:val="00475D9C"/>
    <w:rsid w:val="00475EAA"/>
    <w:rsid w:val="004770FF"/>
    <w:rsid w:val="0047751D"/>
    <w:rsid w:val="0048082C"/>
    <w:rsid w:val="0048172B"/>
    <w:rsid w:val="00482455"/>
    <w:rsid w:val="004838BC"/>
    <w:rsid w:val="00484EF6"/>
    <w:rsid w:val="004854DD"/>
    <w:rsid w:val="004858F2"/>
    <w:rsid w:val="00485ADB"/>
    <w:rsid w:val="00486445"/>
    <w:rsid w:val="0048708B"/>
    <w:rsid w:val="00490279"/>
    <w:rsid w:val="00490591"/>
    <w:rsid w:val="00491B54"/>
    <w:rsid w:val="00493639"/>
    <w:rsid w:val="004952CC"/>
    <w:rsid w:val="004966E0"/>
    <w:rsid w:val="00496D73"/>
    <w:rsid w:val="00496E0D"/>
    <w:rsid w:val="00497238"/>
    <w:rsid w:val="004A18AD"/>
    <w:rsid w:val="004A36FB"/>
    <w:rsid w:val="004A3F58"/>
    <w:rsid w:val="004A4012"/>
    <w:rsid w:val="004A43DB"/>
    <w:rsid w:val="004A46B0"/>
    <w:rsid w:val="004A5AC2"/>
    <w:rsid w:val="004A6D2B"/>
    <w:rsid w:val="004A700F"/>
    <w:rsid w:val="004A72E2"/>
    <w:rsid w:val="004A7DBF"/>
    <w:rsid w:val="004B02BC"/>
    <w:rsid w:val="004B144D"/>
    <w:rsid w:val="004B1FD7"/>
    <w:rsid w:val="004B2B52"/>
    <w:rsid w:val="004B31F4"/>
    <w:rsid w:val="004B3A04"/>
    <w:rsid w:val="004B3A6F"/>
    <w:rsid w:val="004B3B02"/>
    <w:rsid w:val="004B50B5"/>
    <w:rsid w:val="004B5128"/>
    <w:rsid w:val="004B5950"/>
    <w:rsid w:val="004B64D0"/>
    <w:rsid w:val="004B6A48"/>
    <w:rsid w:val="004B6AEA"/>
    <w:rsid w:val="004B6BF7"/>
    <w:rsid w:val="004B6FB6"/>
    <w:rsid w:val="004B77BF"/>
    <w:rsid w:val="004C01FF"/>
    <w:rsid w:val="004C0242"/>
    <w:rsid w:val="004C0C3E"/>
    <w:rsid w:val="004C23CC"/>
    <w:rsid w:val="004C301E"/>
    <w:rsid w:val="004C33EC"/>
    <w:rsid w:val="004C415A"/>
    <w:rsid w:val="004C422A"/>
    <w:rsid w:val="004C59C7"/>
    <w:rsid w:val="004C6C95"/>
    <w:rsid w:val="004C7174"/>
    <w:rsid w:val="004C755A"/>
    <w:rsid w:val="004C76AA"/>
    <w:rsid w:val="004C796A"/>
    <w:rsid w:val="004D0BD4"/>
    <w:rsid w:val="004D13F7"/>
    <w:rsid w:val="004D1849"/>
    <w:rsid w:val="004D1C94"/>
    <w:rsid w:val="004D1DA8"/>
    <w:rsid w:val="004D205F"/>
    <w:rsid w:val="004D20E9"/>
    <w:rsid w:val="004D2C20"/>
    <w:rsid w:val="004D3718"/>
    <w:rsid w:val="004D407D"/>
    <w:rsid w:val="004D5E21"/>
    <w:rsid w:val="004D65D2"/>
    <w:rsid w:val="004D6CBC"/>
    <w:rsid w:val="004D7BD2"/>
    <w:rsid w:val="004E1ECE"/>
    <w:rsid w:val="004E1FEB"/>
    <w:rsid w:val="004E21D5"/>
    <w:rsid w:val="004E221E"/>
    <w:rsid w:val="004E2597"/>
    <w:rsid w:val="004E2682"/>
    <w:rsid w:val="004E2BB2"/>
    <w:rsid w:val="004E35B7"/>
    <w:rsid w:val="004E3AE1"/>
    <w:rsid w:val="004E4B89"/>
    <w:rsid w:val="004E4FD3"/>
    <w:rsid w:val="004E725B"/>
    <w:rsid w:val="004E7F55"/>
    <w:rsid w:val="004F06FB"/>
    <w:rsid w:val="004F1D14"/>
    <w:rsid w:val="004F1D6E"/>
    <w:rsid w:val="004F3166"/>
    <w:rsid w:val="004F6AF0"/>
    <w:rsid w:val="00501426"/>
    <w:rsid w:val="00501A8E"/>
    <w:rsid w:val="00502CF4"/>
    <w:rsid w:val="00503D26"/>
    <w:rsid w:val="00503F9D"/>
    <w:rsid w:val="00504403"/>
    <w:rsid w:val="005047DB"/>
    <w:rsid w:val="005061AE"/>
    <w:rsid w:val="00506515"/>
    <w:rsid w:val="00506815"/>
    <w:rsid w:val="005068D4"/>
    <w:rsid w:val="005079FB"/>
    <w:rsid w:val="00507D73"/>
    <w:rsid w:val="005112EA"/>
    <w:rsid w:val="00511850"/>
    <w:rsid w:val="005120EB"/>
    <w:rsid w:val="00512969"/>
    <w:rsid w:val="00512A2F"/>
    <w:rsid w:val="005135DE"/>
    <w:rsid w:val="00513A2C"/>
    <w:rsid w:val="00513E93"/>
    <w:rsid w:val="005154FC"/>
    <w:rsid w:val="00515DC9"/>
    <w:rsid w:val="005167B2"/>
    <w:rsid w:val="00516938"/>
    <w:rsid w:val="005171A7"/>
    <w:rsid w:val="00517D06"/>
    <w:rsid w:val="00521847"/>
    <w:rsid w:val="00521BAD"/>
    <w:rsid w:val="00521C95"/>
    <w:rsid w:val="00522D29"/>
    <w:rsid w:val="00523078"/>
    <w:rsid w:val="005243D4"/>
    <w:rsid w:val="00524A49"/>
    <w:rsid w:val="00524E30"/>
    <w:rsid w:val="005251FA"/>
    <w:rsid w:val="005263A0"/>
    <w:rsid w:val="005271FB"/>
    <w:rsid w:val="005272AE"/>
    <w:rsid w:val="00530D7C"/>
    <w:rsid w:val="005310AB"/>
    <w:rsid w:val="00531411"/>
    <w:rsid w:val="005325D7"/>
    <w:rsid w:val="00532B1C"/>
    <w:rsid w:val="00532CDD"/>
    <w:rsid w:val="00532E01"/>
    <w:rsid w:val="00533321"/>
    <w:rsid w:val="00533C6D"/>
    <w:rsid w:val="00534C88"/>
    <w:rsid w:val="00535166"/>
    <w:rsid w:val="00535A43"/>
    <w:rsid w:val="00535DDD"/>
    <w:rsid w:val="0053678E"/>
    <w:rsid w:val="0053717E"/>
    <w:rsid w:val="00537D35"/>
    <w:rsid w:val="00541EA4"/>
    <w:rsid w:val="00542ECA"/>
    <w:rsid w:val="0054302F"/>
    <w:rsid w:val="005430A5"/>
    <w:rsid w:val="00543277"/>
    <w:rsid w:val="0054348F"/>
    <w:rsid w:val="00543629"/>
    <w:rsid w:val="00543BD1"/>
    <w:rsid w:val="00544104"/>
    <w:rsid w:val="0054469C"/>
    <w:rsid w:val="005453B9"/>
    <w:rsid w:val="0054603C"/>
    <w:rsid w:val="0054634E"/>
    <w:rsid w:val="005465F3"/>
    <w:rsid w:val="00547717"/>
    <w:rsid w:val="0054794E"/>
    <w:rsid w:val="00547A03"/>
    <w:rsid w:val="005500AE"/>
    <w:rsid w:val="00550532"/>
    <w:rsid w:val="0055193E"/>
    <w:rsid w:val="00552284"/>
    <w:rsid w:val="00552A08"/>
    <w:rsid w:val="0055370A"/>
    <w:rsid w:val="0055422A"/>
    <w:rsid w:val="005546A0"/>
    <w:rsid w:val="0055599D"/>
    <w:rsid w:val="00555C09"/>
    <w:rsid w:val="00556F8A"/>
    <w:rsid w:val="00557DEF"/>
    <w:rsid w:val="00560E07"/>
    <w:rsid w:val="00562290"/>
    <w:rsid w:val="00562AE7"/>
    <w:rsid w:val="005630E2"/>
    <w:rsid w:val="00563718"/>
    <w:rsid w:val="005670A9"/>
    <w:rsid w:val="00570227"/>
    <w:rsid w:val="00571271"/>
    <w:rsid w:val="0057129E"/>
    <w:rsid w:val="00571A35"/>
    <w:rsid w:val="00571DBB"/>
    <w:rsid w:val="00572087"/>
    <w:rsid w:val="0057225E"/>
    <w:rsid w:val="00572A15"/>
    <w:rsid w:val="00574348"/>
    <w:rsid w:val="00575C99"/>
    <w:rsid w:val="005760BA"/>
    <w:rsid w:val="00577830"/>
    <w:rsid w:val="00580C75"/>
    <w:rsid w:val="005823D3"/>
    <w:rsid w:val="00582639"/>
    <w:rsid w:val="00582E74"/>
    <w:rsid w:val="00583022"/>
    <w:rsid w:val="00583311"/>
    <w:rsid w:val="005837F4"/>
    <w:rsid w:val="00585410"/>
    <w:rsid w:val="005872A7"/>
    <w:rsid w:val="00587EFF"/>
    <w:rsid w:val="00590A36"/>
    <w:rsid w:val="005913E8"/>
    <w:rsid w:val="00591C3C"/>
    <w:rsid w:val="00593202"/>
    <w:rsid w:val="005957C1"/>
    <w:rsid w:val="00595B36"/>
    <w:rsid w:val="005960EE"/>
    <w:rsid w:val="0059712D"/>
    <w:rsid w:val="00597301"/>
    <w:rsid w:val="00597D33"/>
    <w:rsid w:val="005A0C7A"/>
    <w:rsid w:val="005A0D9A"/>
    <w:rsid w:val="005A19B2"/>
    <w:rsid w:val="005A27E4"/>
    <w:rsid w:val="005A287B"/>
    <w:rsid w:val="005A2E18"/>
    <w:rsid w:val="005A32C3"/>
    <w:rsid w:val="005A46FE"/>
    <w:rsid w:val="005A4897"/>
    <w:rsid w:val="005A58FB"/>
    <w:rsid w:val="005A5ACE"/>
    <w:rsid w:val="005A7180"/>
    <w:rsid w:val="005A7BE8"/>
    <w:rsid w:val="005B0408"/>
    <w:rsid w:val="005B0876"/>
    <w:rsid w:val="005B13F2"/>
    <w:rsid w:val="005B2618"/>
    <w:rsid w:val="005B38C9"/>
    <w:rsid w:val="005B3FA9"/>
    <w:rsid w:val="005B43EC"/>
    <w:rsid w:val="005B46F0"/>
    <w:rsid w:val="005C0A28"/>
    <w:rsid w:val="005C0FA2"/>
    <w:rsid w:val="005C16B2"/>
    <w:rsid w:val="005C27A8"/>
    <w:rsid w:val="005C3659"/>
    <w:rsid w:val="005C37CF"/>
    <w:rsid w:val="005C3D64"/>
    <w:rsid w:val="005C471F"/>
    <w:rsid w:val="005C622B"/>
    <w:rsid w:val="005C6940"/>
    <w:rsid w:val="005C6F57"/>
    <w:rsid w:val="005C7011"/>
    <w:rsid w:val="005C753F"/>
    <w:rsid w:val="005D1660"/>
    <w:rsid w:val="005D1BE7"/>
    <w:rsid w:val="005D2436"/>
    <w:rsid w:val="005D2719"/>
    <w:rsid w:val="005D312E"/>
    <w:rsid w:val="005D49CD"/>
    <w:rsid w:val="005D56E0"/>
    <w:rsid w:val="005D62B9"/>
    <w:rsid w:val="005D776F"/>
    <w:rsid w:val="005D796E"/>
    <w:rsid w:val="005E2129"/>
    <w:rsid w:val="005E2A9D"/>
    <w:rsid w:val="005E3FA3"/>
    <w:rsid w:val="005E6295"/>
    <w:rsid w:val="005E6345"/>
    <w:rsid w:val="005E6BF6"/>
    <w:rsid w:val="005E6DAE"/>
    <w:rsid w:val="005E7A89"/>
    <w:rsid w:val="005F09A0"/>
    <w:rsid w:val="005F31A1"/>
    <w:rsid w:val="005F3CA4"/>
    <w:rsid w:val="005F4387"/>
    <w:rsid w:val="005F4463"/>
    <w:rsid w:val="005F5DA8"/>
    <w:rsid w:val="005F6F96"/>
    <w:rsid w:val="005F700E"/>
    <w:rsid w:val="005F71BE"/>
    <w:rsid w:val="005F7589"/>
    <w:rsid w:val="00600145"/>
    <w:rsid w:val="00601F95"/>
    <w:rsid w:val="0060200A"/>
    <w:rsid w:val="00602EC4"/>
    <w:rsid w:val="00603953"/>
    <w:rsid w:val="00603B90"/>
    <w:rsid w:val="00603BA1"/>
    <w:rsid w:val="00603C22"/>
    <w:rsid w:val="00606045"/>
    <w:rsid w:val="006060B9"/>
    <w:rsid w:val="00606171"/>
    <w:rsid w:val="00606624"/>
    <w:rsid w:val="0061078A"/>
    <w:rsid w:val="00612CA3"/>
    <w:rsid w:val="00612DBA"/>
    <w:rsid w:val="0061375E"/>
    <w:rsid w:val="0061484C"/>
    <w:rsid w:val="00614A7A"/>
    <w:rsid w:val="00614CF8"/>
    <w:rsid w:val="00616527"/>
    <w:rsid w:val="006172C0"/>
    <w:rsid w:val="006176C6"/>
    <w:rsid w:val="00617E75"/>
    <w:rsid w:val="006206B7"/>
    <w:rsid w:val="00620DD7"/>
    <w:rsid w:val="006210B3"/>
    <w:rsid w:val="00621310"/>
    <w:rsid w:val="00622A03"/>
    <w:rsid w:val="0062463B"/>
    <w:rsid w:val="006247A8"/>
    <w:rsid w:val="00624D3F"/>
    <w:rsid w:val="0062549F"/>
    <w:rsid w:val="00626C84"/>
    <w:rsid w:val="006278ED"/>
    <w:rsid w:val="006320D7"/>
    <w:rsid w:val="006333BA"/>
    <w:rsid w:val="00635348"/>
    <w:rsid w:val="0063574B"/>
    <w:rsid w:val="00635E1C"/>
    <w:rsid w:val="0063656A"/>
    <w:rsid w:val="0063749A"/>
    <w:rsid w:val="00637B43"/>
    <w:rsid w:val="00640073"/>
    <w:rsid w:val="006405A7"/>
    <w:rsid w:val="00640689"/>
    <w:rsid w:val="00641044"/>
    <w:rsid w:val="00642157"/>
    <w:rsid w:val="0064334C"/>
    <w:rsid w:val="0064370A"/>
    <w:rsid w:val="00644AA6"/>
    <w:rsid w:val="006457D5"/>
    <w:rsid w:val="00645B81"/>
    <w:rsid w:val="00647E4A"/>
    <w:rsid w:val="00650169"/>
    <w:rsid w:val="00650190"/>
    <w:rsid w:val="006507A7"/>
    <w:rsid w:val="006516FB"/>
    <w:rsid w:val="0065184A"/>
    <w:rsid w:val="00652257"/>
    <w:rsid w:val="00652567"/>
    <w:rsid w:val="00652E16"/>
    <w:rsid w:val="00653797"/>
    <w:rsid w:val="00653D7E"/>
    <w:rsid w:val="00654527"/>
    <w:rsid w:val="00655008"/>
    <w:rsid w:val="00656571"/>
    <w:rsid w:val="00657AC4"/>
    <w:rsid w:val="0066073F"/>
    <w:rsid w:val="00662094"/>
    <w:rsid w:val="00662368"/>
    <w:rsid w:val="00662422"/>
    <w:rsid w:val="006631C3"/>
    <w:rsid w:val="00663A33"/>
    <w:rsid w:val="006649A9"/>
    <w:rsid w:val="00664AB0"/>
    <w:rsid w:val="00664D22"/>
    <w:rsid w:val="0066630E"/>
    <w:rsid w:val="00667F46"/>
    <w:rsid w:val="00673614"/>
    <w:rsid w:val="00673667"/>
    <w:rsid w:val="006745A9"/>
    <w:rsid w:val="00675798"/>
    <w:rsid w:val="00675FBF"/>
    <w:rsid w:val="0067751A"/>
    <w:rsid w:val="00680910"/>
    <w:rsid w:val="00680E72"/>
    <w:rsid w:val="00681182"/>
    <w:rsid w:val="0068176B"/>
    <w:rsid w:val="00681AD6"/>
    <w:rsid w:val="00682FB5"/>
    <w:rsid w:val="00683AE7"/>
    <w:rsid w:val="006844D4"/>
    <w:rsid w:val="00685293"/>
    <w:rsid w:val="00686A0A"/>
    <w:rsid w:val="006873A8"/>
    <w:rsid w:val="00687B37"/>
    <w:rsid w:val="00695234"/>
    <w:rsid w:val="00695C6F"/>
    <w:rsid w:val="00696406"/>
    <w:rsid w:val="006964AF"/>
    <w:rsid w:val="00696A14"/>
    <w:rsid w:val="006A060E"/>
    <w:rsid w:val="006A0A12"/>
    <w:rsid w:val="006A1473"/>
    <w:rsid w:val="006A1498"/>
    <w:rsid w:val="006A1D98"/>
    <w:rsid w:val="006A2E41"/>
    <w:rsid w:val="006A3FA2"/>
    <w:rsid w:val="006A4FED"/>
    <w:rsid w:val="006A66C7"/>
    <w:rsid w:val="006A6D55"/>
    <w:rsid w:val="006B0010"/>
    <w:rsid w:val="006B04C9"/>
    <w:rsid w:val="006B0951"/>
    <w:rsid w:val="006B1D50"/>
    <w:rsid w:val="006B2549"/>
    <w:rsid w:val="006B400B"/>
    <w:rsid w:val="006B5FCC"/>
    <w:rsid w:val="006B606B"/>
    <w:rsid w:val="006B6E50"/>
    <w:rsid w:val="006B79EE"/>
    <w:rsid w:val="006C1367"/>
    <w:rsid w:val="006C2C45"/>
    <w:rsid w:val="006C3C83"/>
    <w:rsid w:val="006C47CC"/>
    <w:rsid w:val="006C7DBE"/>
    <w:rsid w:val="006C7F27"/>
    <w:rsid w:val="006D07A3"/>
    <w:rsid w:val="006D09F3"/>
    <w:rsid w:val="006D1689"/>
    <w:rsid w:val="006D4288"/>
    <w:rsid w:val="006D4B2D"/>
    <w:rsid w:val="006D6185"/>
    <w:rsid w:val="006D6328"/>
    <w:rsid w:val="006E084F"/>
    <w:rsid w:val="006E19BF"/>
    <w:rsid w:val="006E2EFF"/>
    <w:rsid w:val="006E6D08"/>
    <w:rsid w:val="006E7035"/>
    <w:rsid w:val="006E7FA4"/>
    <w:rsid w:val="006F020A"/>
    <w:rsid w:val="006F063B"/>
    <w:rsid w:val="006F09F3"/>
    <w:rsid w:val="006F2C8D"/>
    <w:rsid w:val="006F3D7D"/>
    <w:rsid w:val="006F4792"/>
    <w:rsid w:val="006F48BE"/>
    <w:rsid w:val="006F4C8B"/>
    <w:rsid w:val="006F78CD"/>
    <w:rsid w:val="007004C1"/>
    <w:rsid w:val="007011AE"/>
    <w:rsid w:val="00701C93"/>
    <w:rsid w:val="007054E5"/>
    <w:rsid w:val="007057E2"/>
    <w:rsid w:val="0070597D"/>
    <w:rsid w:val="00706C86"/>
    <w:rsid w:val="00707863"/>
    <w:rsid w:val="007078E7"/>
    <w:rsid w:val="00707C27"/>
    <w:rsid w:val="00707DFC"/>
    <w:rsid w:val="00711008"/>
    <w:rsid w:val="00711213"/>
    <w:rsid w:val="0071132D"/>
    <w:rsid w:val="00712DCC"/>
    <w:rsid w:val="0071504A"/>
    <w:rsid w:val="00716269"/>
    <w:rsid w:val="0071685B"/>
    <w:rsid w:val="007177B2"/>
    <w:rsid w:val="007200AC"/>
    <w:rsid w:val="0072053C"/>
    <w:rsid w:val="007216EA"/>
    <w:rsid w:val="00721925"/>
    <w:rsid w:val="00721C28"/>
    <w:rsid w:val="007227F4"/>
    <w:rsid w:val="00722823"/>
    <w:rsid w:val="00722FD2"/>
    <w:rsid w:val="00723588"/>
    <w:rsid w:val="00723FCE"/>
    <w:rsid w:val="00724BDC"/>
    <w:rsid w:val="00726343"/>
    <w:rsid w:val="0072688F"/>
    <w:rsid w:val="00726C51"/>
    <w:rsid w:val="00732B0B"/>
    <w:rsid w:val="007334DA"/>
    <w:rsid w:val="00733AC0"/>
    <w:rsid w:val="0073406D"/>
    <w:rsid w:val="007348ED"/>
    <w:rsid w:val="00734A77"/>
    <w:rsid w:val="007366B7"/>
    <w:rsid w:val="007379C1"/>
    <w:rsid w:val="007411C8"/>
    <w:rsid w:val="00741737"/>
    <w:rsid w:val="0074310D"/>
    <w:rsid w:val="0074325D"/>
    <w:rsid w:val="00743920"/>
    <w:rsid w:val="00743BA2"/>
    <w:rsid w:val="007446DE"/>
    <w:rsid w:val="00744CC0"/>
    <w:rsid w:val="00744F00"/>
    <w:rsid w:val="0074578D"/>
    <w:rsid w:val="00746C04"/>
    <w:rsid w:val="00746D36"/>
    <w:rsid w:val="00746FE1"/>
    <w:rsid w:val="0074718F"/>
    <w:rsid w:val="00750F03"/>
    <w:rsid w:val="00750F16"/>
    <w:rsid w:val="00752D60"/>
    <w:rsid w:val="00754F01"/>
    <w:rsid w:val="00757013"/>
    <w:rsid w:val="00760B79"/>
    <w:rsid w:val="00761A26"/>
    <w:rsid w:val="00761BC9"/>
    <w:rsid w:val="00763F0C"/>
    <w:rsid w:val="00765E0B"/>
    <w:rsid w:val="0076651A"/>
    <w:rsid w:val="007667E3"/>
    <w:rsid w:val="00767C81"/>
    <w:rsid w:val="0077160B"/>
    <w:rsid w:val="00772AF8"/>
    <w:rsid w:val="00774BDD"/>
    <w:rsid w:val="00775062"/>
    <w:rsid w:val="007764A7"/>
    <w:rsid w:val="007772BC"/>
    <w:rsid w:val="007773F0"/>
    <w:rsid w:val="00780C9A"/>
    <w:rsid w:val="00781673"/>
    <w:rsid w:val="00782C07"/>
    <w:rsid w:val="0078358F"/>
    <w:rsid w:val="00783668"/>
    <w:rsid w:val="00783C8E"/>
    <w:rsid w:val="00785170"/>
    <w:rsid w:val="007860E2"/>
    <w:rsid w:val="0078613C"/>
    <w:rsid w:val="00786663"/>
    <w:rsid w:val="007873AE"/>
    <w:rsid w:val="0079038D"/>
    <w:rsid w:val="00790ABD"/>
    <w:rsid w:val="00790EA2"/>
    <w:rsid w:val="007917A3"/>
    <w:rsid w:val="007919A1"/>
    <w:rsid w:val="00791AF5"/>
    <w:rsid w:val="00792BC0"/>
    <w:rsid w:val="00792E9E"/>
    <w:rsid w:val="00793B91"/>
    <w:rsid w:val="00794904"/>
    <w:rsid w:val="007972DF"/>
    <w:rsid w:val="007A05E1"/>
    <w:rsid w:val="007A106C"/>
    <w:rsid w:val="007A1448"/>
    <w:rsid w:val="007A14A7"/>
    <w:rsid w:val="007A3565"/>
    <w:rsid w:val="007A3799"/>
    <w:rsid w:val="007A47BF"/>
    <w:rsid w:val="007A5A0C"/>
    <w:rsid w:val="007A5B52"/>
    <w:rsid w:val="007A71B3"/>
    <w:rsid w:val="007B06ED"/>
    <w:rsid w:val="007B20E2"/>
    <w:rsid w:val="007B2D8F"/>
    <w:rsid w:val="007B46E4"/>
    <w:rsid w:val="007B4F36"/>
    <w:rsid w:val="007B5411"/>
    <w:rsid w:val="007B57A2"/>
    <w:rsid w:val="007B6016"/>
    <w:rsid w:val="007B6D41"/>
    <w:rsid w:val="007B6F63"/>
    <w:rsid w:val="007B7B6B"/>
    <w:rsid w:val="007C1112"/>
    <w:rsid w:val="007C26FA"/>
    <w:rsid w:val="007C3FB9"/>
    <w:rsid w:val="007C4547"/>
    <w:rsid w:val="007C56EB"/>
    <w:rsid w:val="007C5941"/>
    <w:rsid w:val="007C5E6A"/>
    <w:rsid w:val="007C6E19"/>
    <w:rsid w:val="007C7988"/>
    <w:rsid w:val="007D13A6"/>
    <w:rsid w:val="007D19EF"/>
    <w:rsid w:val="007D1D1D"/>
    <w:rsid w:val="007D1F6B"/>
    <w:rsid w:val="007D22EF"/>
    <w:rsid w:val="007D2B42"/>
    <w:rsid w:val="007D3657"/>
    <w:rsid w:val="007D3C37"/>
    <w:rsid w:val="007D3F11"/>
    <w:rsid w:val="007D5BDE"/>
    <w:rsid w:val="007D5E77"/>
    <w:rsid w:val="007D6EBF"/>
    <w:rsid w:val="007E01B3"/>
    <w:rsid w:val="007E1691"/>
    <w:rsid w:val="007E2D95"/>
    <w:rsid w:val="007E34E2"/>
    <w:rsid w:val="007E41A8"/>
    <w:rsid w:val="007E4CE4"/>
    <w:rsid w:val="007E4D1E"/>
    <w:rsid w:val="007E4F6B"/>
    <w:rsid w:val="007E5903"/>
    <w:rsid w:val="007E77AE"/>
    <w:rsid w:val="007F1043"/>
    <w:rsid w:val="007F147F"/>
    <w:rsid w:val="007F2697"/>
    <w:rsid w:val="007F2B57"/>
    <w:rsid w:val="007F3123"/>
    <w:rsid w:val="007F3586"/>
    <w:rsid w:val="007F39C4"/>
    <w:rsid w:val="007F4093"/>
    <w:rsid w:val="007F449F"/>
    <w:rsid w:val="007F44F0"/>
    <w:rsid w:val="007F76CC"/>
    <w:rsid w:val="00802F91"/>
    <w:rsid w:val="00802FD6"/>
    <w:rsid w:val="00805682"/>
    <w:rsid w:val="00807EC0"/>
    <w:rsid w:val="00810119"/>
    <w:rsid w:val="00810277"/>
    <w:rsid w:val="00811130"/>
    <w:rsid w:val="00813E61"/>
    <w:rsid w:val="00814717"/>
    <w:rsid w:val="00815255"/>
    <w:rsid w:val="00815987"/>
    <w:rsid w:val="008166EA"/>
    <w:rsid w:val="00821E6B"/>
    <w:rsid w:val="00823315"/>
    <w:rsid w:val="00823D23"/>
    <w:rsid w:val="00824652"/>
    <w:rsid w:val="008317D1"/>
    <w:rsid w:val="00831868"/>
    <w:rsid w:val="00831B02"/>
    <w:rsid w:val="00831D5E"/>
    <w:rsid w:val="00834E3F"/>
    <w:rsid w:val="008355B5"/>
    <w:rsid w:val="00836D70"/>
    <w:rsid w:val="00837CF8"/>
    <w:rsid w:val="00837EC0"/>
    <w:rsid w:val="00840950"/>
    <w:rsid w:val="00840CA2"/>
    <w:rsid w:val="0084103A"/>
    <w:rsid w:val="00841392"/>
    <w:rsid w:val="00841470"/>
    <w:rsid w:val="008415E9"/>
    <w:rsid w:val="008416F6"/>
    <w:rsid w:val="00842FA0"/>
    <w:rsid w:val="00844FA4"/>
    <w:rsid w:val="00845060"/>
    <w:rsid w:val="00845BA5"/>
    <w:rsid w:val="00845E58"/>
    <w:rsid w:val="00846554"/>
    <w:rsid w:val="0084665F"/>
    <w:rsid w:val="0085049C"/>
    <w:rsid w:val="00851336"/>
    <w:rsid w:val="00852FAC"/>
    <w:rsid w:val="0085355D"/>
    <w:rsid w:val="008536DD"/>
    <w:rsid w:val="0085412C"/>
    <w:rsid w:val="00854509"/>
    <w:rsid w:val="008546E6"/>
    <w:rsid w:val="008556A5"/>
    <w:rsid w:val="00855B80"/>
    <w:rsid w:val="00855F21"/>
    <w:rsid w:val="008625C7"/>
    <w:rsid w:val="00863750"/>
    <w:rsid w:val="008645C1"/>
    <w:rsid w:val="0086515F"/>
    <w:rsid w:val="0086650B"/>
    <w:rsid w:val="00866560"/>
    <w:rsid w:val="008672CC"/>
    <w:rsid w:val="008708F4"/>
    <w:rsid w:val="008722E9"/>
    <w:rsid w:val="00872427"/>
    <w:rsid w:val="00873462"/>
    <w:rsid w:val="008734D7"/>
    <w:rsid w:val="0087378D"/>
    <w:rsid w:val="0087378E"/>
    <w:rsid w:val="008773C1"/>
    <w:rsid w:val="00877A29"/>
    <w:rsid w:val="00881314"/>
    <w:rsid w:val="00884FE7"/>
    <w:rsid w:val="00885F0E"/>
    <w:rsid w:val="008864E6"/>
    <w:rsid w:val="00886A73"/>
    <w:rsid w:val="00886EBF"/>
    <w:rsid w:val="00891148"/>
    <w:rsid w:val="00891331"/>
    <w:rsid w:val="00893541"/>
    <w:rsid w:val="00894D02"/>
    <w:rsid w:val="00897E7A"/>
    <w:rsid w:val="008A0B04"/>
    <w:rsid w:val="008A0F9F"/>
    <w:rsid w:val="008A14CD"/>
    <w:rsid w:val="008A1924"/>
    <w:rsid w:val="008A203B"/>
    <w:rsid w:val="008A20E4"/>
    <w:rsid w:val="008A276B"/>
    <w:rsid w:val="008A28D0"/>
    <w:rsid w:val="008A423D"/>
    <w:rsid w:val="008A45EF"/>
    <w:rsid w:val="008A5916"/>
    <w:rsid w:val="008A6C05"/>
    <w:rsid w:val="008A6F28"/>
    <w:rsid w:val="008A7BC6"/>
    <w:rsid w:val="008A7C7B"/>
    <w:rsid w:val="008A7FCD"/>
    <w:rsid w:val="008B0CD5"/>
    <w:rsid w:val="008B1E01"/>
    <w:rsid w:val="008B2475"/>
    <w:rsid w:val="008B5260"/>
    <w:rsid w:val="008B5262"/>
    <w:rsid w:val="008B6206"/>
    <w:rsid w:val="008B6CAE"/>
    <w:rsid w:val="008B71FA"/>
    <w:rsid w:val="008C01F4"/>
    <w:rsid w:val="008C0FC0"/>
    <w:rsid w:val="008C20AE"/>
    <w:rsid w:val="008C231D"/>
    <w:rsid w:val="008C28E4"/>
    <w:rsid w:val="008C2E20"/>
    <w:rsid w:val="008C3906"/>
    <w:rsid w:val="008C3E31"/>
    <w:rsid w:val="008C4B17"/>
    <w:rsid w:val="008C59D2"/>
    <w:rsid w:val="008C6F2F"/>
    <w:rsid w:val="008C72C7"/>
    <w:rsid w:val="008C750B"/>
    <w:rsid w:val="008D1066"/>
    <w:rsid w:val="008D2712"/>
    <w:rsid w:val="008D3031"/>
    <w:rsid w:val="008D348E"/>
    <w:rsid w:val="008D43A2"/>
    <w:rsid w:val="008D4602"/>
    <w:rsid w:val="008D481F"/>
    <w:rsid w:val="008D5A14"/>
    <w:rsid w:val="008E13F9"/>
    <w:rsid w:val="008E1564"/>
    <w:rsid w:val="008E253C"/>
    <w:rsid w:val="008E2A20"/>
    <w:rsid w:val="008E3001"/>
    <w:rsid w:val="008E3042"/>
    <w:rsid w:val="008E3758"/>
    <w:rsid w:val="008E4183"/>
    <w:rsid w:val="008E4725"/>
    <w:rsid w:val="008E4A17"/>
    <w:rsid w:val="008E5329"/>
    <w:rsid w:val="008E6A06"/>
    <w:rsid w:val="008F3326"/>
    <w:rsid w:val="008F3DF2"/>
    <w:rsid w:val="008F492F"/>
    <w:rsid w:val="008F4E4B"/>
    <w:rsid w:val="008F5EDD"/>
    <w:rsid w:val="008F75CD"/>
    <w:rsid w:val="008F7E36"/>
    <w:rsid w:val="00901725"/>
    <w:rsid w:val="0090185D"/>
    <w:rsid w:val="00901ADA"/>
    <w:rsid w:val="0090202E"/>
    <w:rsid w:val="00902044"/>
    <w:rsid w:val="00902C82"/>
    <w:rsid w:val="0090315C"/>
    <w:rsid w:val="00903215"/>
    <w:rsid w:val="00904389"/>
    <w:rsid w:val="009058E8"/>
    <w:rsid w:val="00905CF8"/>
    <w:rsid w:val="0090600C"/>
    <w:rsid w:val="00906DAF"/>
    <w:rsid w:val="0090732C"/>
    <w:rsid w:val="00910647"/>
    <w:rsid w:val="00911D89"/>
    <w:rsid w:val="00911F68"/>
    <w:rsid w:val="009124CF"/>
    <w:rsid w:val="00914180"/>
    <w:rsid w:val="009156F9"/>
    <w:rsid w:val="00915BB9"/>
    <w:rsid w:val="00916823"/>
    <w:rsid w:val="0091684A"/>
    <w:rsid w:val="00920364"/>
    <w:rsid w:val="00921BAB"/>
    <w:rsid w:val="0092339B"/>
    <w:rsid w:val="009241C6"/>
    <w:rsid w:val="009243BC"/>
    <w:rsid w:val="00924A72"/>
    <w:rsid w:val="00925728"/>
    <w:rsid w:val="00925A33"/>
    <w:rsid w:val="00925B59"/>
    <w:rsid w:val="0092666A"/>
    <w:rsid w:val="00926676"/>
    <w:rsid w:val="00927058"/>
    <w:rsid w:val="00927278"/>
    <w:rsid w:val="00927C9D"/>
    <w:rsid w:val="00927CEB"/>
    <w:rsid w:val="00931000"/>
    <w:rsid w:val="0093238A"/>
    <w:rsid w:val="009330EA"/>
    <w:rsid w:val="009333C0"/>
    <w:rsid w:val="00934511"/>
    <w:rsid w:val="00934635"/>
    <w:rsid w:val="00934C6F"/>
    <w:rsid w:val="00934CF4"/>
    <w:rsid w:val="00935A86"/>
    <w:rsid w:val="00936442"/>
    <w:rsid w:val="00936657"/>
    <w:rsid w:val="00937543"/>
    <w:rsid w:val="00937BB2"/>
    <w:rsid w:val="009400D3"/>
    <w:rsid w:val="0094106D"/>
    <w:rsid w:val="009410CE"/>
    <w:rsid w:val="0094499F"/>
    <w:rsid w:val="00947EAC"/>
    <w:rsid w:val="009503CB"/>
    <w:rsid w:val="00950BFC"/>
    <w:rsid w:val="00951514"/>
    <w:rsid w:val="00952158"/>
    <w:rsid w:val="00952E3A"/>
    <w:rsid w:val="00954A69"/>
    <w:rsid w:val="0095580D"/>
    <w:rsid w:val="00956047"/>
    <w:rsid w:val="00956418"/>
    <w:rsid w:val="009568C1"/>
    <w:rsid w:val="009569B2"/>
    <w:rsid w:val="00957776"/>
    <w:rsid w:val="0096088F"/>
    <w:rsid w:val="00961A42"/>
    <w:rsid w:val="00961FC7"/>
    <w:rsid w:val="0096281D"/>
    <w:rsid w:val="00964125"/>
    <w:rsid w:val="00964444"/>
    <w:rsid w:val="009645A9"/>
    <w:rsid w:val="00967650"/>
    <w:rsid w:val="0096783A"/>
    <w:rsid w:val="0097077F"/>
    <w:rsid w:val="00970C5B"/>
    <w:rsid w:val="00972F75"/>
    <w:rsid w:val="009738F3"/>
    <w:rsid w:val="00973B3E"/>
    <w:rsid w:val="009758A7"/>
    <w:rsid w:val="00975D36"/>
    <w:rsid w:val="00976AEE"/>
    <w:rsid w:val="009772FC"/>
    <w:rsid w:val="0097775A"/>
    <w:rsid w:val="00977CE2"/>
    <w:rsid w:val="00977D73"/>
    <w:rsid w:val="009804B7"/>
    <w:rsid w:val="009808EB"/>
    <w:rsid w:val="0098263A"/>
    <w:rsid w:val="00982C08"/>
    <w:rsid w:val="0098351A"/>
    <w:rsid w:val="00983A62"/>
    <w:rsid w:val="00984371"/>
    <w:rsid w:val="009852F5"/>
    <w:rsid w:val="00985F20"/>
    <w:rsid w:val="009860F5"/>
    <w:rsid w:val="00986DC1"/>
    <w:rsid w:val="0098727C"/>
    <w:rsid w:val="009902A2"/>
    <w:rsid w:val="0099051B"/>
    <w:rsid w:val="009906F4"/>
    <w:rsid w:val="00991601"/>
    <w:rsid w:val="00992211"/>
    <w:rsid w:val="00992E76"/>
    <w:rsid w:val="0099301F"/>
    <w:rsid w:val="00993796"/>
    <w:rsid w:val="00996C6D"/>
    <w:rsid w:val="009973C0"/>
    <w:rsid w:val="00997C5E"/>
    <w:rsid w:val="009A039F"/>
    <w:rsid w:val="009A1DB9"/>
    <w:rsid w:val="009A38E2"/>
    <w:rsid w:val="009A3A24"/>
    <w:rsid w:val="009A3E09"/>
    <w:rsid w:val="009A43EF"/>
    <w:rsid w:val="009A61AC"/>
    <w:rsid w:val="009B40CC"/>
    <w:rsid w:val="009B54B5"/>
    <w:rsid w:val="009B55C4"/>
    <w:rsid w:val="009B6CAD"/>
    <w:rsid w:val="009B79C7"/>
    <w:rsid w:val="009B7F30"/>
    <w:rsid w:val="009C2A44"/>
    <w:rsid w:val="009C2A6B"/>
    <w:rsid w:val="009C37F8"/>
    <w:rsid w:val="009C45F0"/>
    <w:rsid w:val="009C4FA9"/>
    <w:rsid w:val="009C6EFA"/>
    <w:rsid w:val="009D11E0"/>
    <w:rsid w:val="009D12D6"/>
    <w:rsid w:val="009D1A79"/>
    <w:rsid w:val="009D24C7"/>
    <w:rsid w:val="009D4354"/>
    <w:rsid w:val="009D4965"/>
    <w:rsid w:val="009D4B67"/>
    <w:rsid w:val="009D542E"/>
    <w:rsid w:val="009D6062"/>
    <w:rsid w:val="009E0610"/>
    <w:rsid w:val="009E06BD"/>
    <w:rsid w:val="009E13E9"/>
    <w:rsid w:val="009E47F5"/>
    <w:rsid w:val="009E4CA7"/>
    <w:rsid w:val="009E6372"/>
    <w:rsid w:val="009E696A"/>
    <w:rsid w:val="009E6E20"/>
    <w:rsid w:val="009E70AC"/>
    <w:rsid w:val="009F0721"/>
    <w:rsid w:val="009F0FA7"/>
    <w:rsid w:val="009F1DF8"/>
    <w:rsid w:val="009F27D8"/>
    <w:rsid w:val="009F46C1"/>
    <w:rsid w:val="009F4DE9"/>
    <w:rsid w:val="009F64C5"/>
    <w:rsid w:val="009F6880"/>
    <w:rsid w:val="009F6CC3"/>
    <w:rsid w:val="009F7F2E"/>
    <w:rsid w:val="00A010AD"/>
    <w:rsid w:val="00A01236"/>
    <w:rsid w:val="00A014FF"/>
    <w:rsid w:val="00A03C46"/>
    <w:rsid w:val="00A044CB"/>
    <w:rsid w:val="00A05A01"/>
    <w:rsid w:val="00A06153"/>
    <w:rsid w:val="00A072FC"/>
    <w:rsid w:val="00A07CF3"/>
    <w:rsid w:val="00A1004D"/>
    <w:rsid w:val="00A114D9"/>
    <w:rsid w:val="00A1203F"/>
    <w:rsid w:val="00A12DD7"/>
    <w:rsid w:val="00A13A97"/>
    <w:rsid w:val="00A142BD"/>
    <w:rsid w:val="00A144A3"/>
    <w:rsid w:val="00A1477D"/>
    <w:rsid w:val="00A14B8B"/>
    <w:rsid w:val="00A15DBB"/>
    <w:rsid w:val="00A16931"/>
    <w:rsid w:val="00A16C6F"/>
    <w:rsid w:val="00A177A6"/>
    <w:rsid w:val="00A209AA"/>
    <w:rsid w:val="00A20C8D"/>
    <w:rsid w:val="00A21964"/>
    <w:rsid w:val="00A21BA9"/>
    <w:rsid w:val="00A21C5D"/>
    <w:rsid w:val="00A225AD"/>
    <w:rsid w:val="00A22ADB"/>
    <w:rsid w:val="00A22C52"/>
    <w:rsid w:val="00A23450"/>
    <w:rsid w:val="00A24537"/>
    <w:rsid w:val="00A2461A"/>
    <w:rsid w:val="00A2616F"/>
    <w:rsid w:val="00A266F1"/>
    <w:rsid w:val="00A27F6E"/>
    <w:rsid w:val="00A3059F"/>
    <w:rsid w:val="00A30BB8"/>
    <w:rsid w:val="00A30F6F"/>
    <w:rsid w:val="00A30F71"/>
    <w:rsid w:val="00A3554B"/>
    <w:rsid w:val="00A362B9"/>
    <w:rsid w:val="00A37A09"/>
    <w:rsid w:val="00A409EB"/>
    <w:rsid w:val="00A41B9B"/>
    <w:rsid w:val="00A42FDF"/>
    <w:rsid w:val="00A436E5"/>
    <w:rsid w:val="00A44186"/>
    <w:rsid w:val="00A44378"/>
    <w:rsid w:val="00A44F18"/>
    <w:rsid w:val="00A45B70"/>
    <w:rsid w:val="00A45E4B"/>
    <w:rsid w:val="00A46E11"/>
    <w:rsid w:val="00A4733F"/>
    <w:rsid w:val="00A477EC"/>
    <w:rsid w:val="00A51ACB"/>
    <w:rsid w:val="00A52342"/>
    <w:rsid w:val="00A53D60"/>
    <w:rsid w:val="00A5497B"/>
    <w:rsid w:val="00A56FCB"/>
    <w:rsid w:val="00A575E6"/>
    <w:rsid w:val="00A577DA"/>
    <w:rsid w:val="00A57F2E"/>
    <w:rsid w:val="00A608B9"/>
    <w:rsid w:val="00A60B00"/>
    <w:rsid w:val="00A61B97"/>
    <w:rsid w:val="00A62619"/>
    <w:rsid w:val="00A637AF"/>
    <w:rsid w:val="00A63F0A"/>
    <w:rsid w:val="00A646DA"/>
    <w:rsid w:val="00A649D6"/>
    <w:rsid w:val="00A67A82"/>
    <w:rsid w:val="00A67E61"/>
    <w:rsid w:val="00A701E0"/>
    <w:rsid w:val="00A70E25"/>
    <w:rsid w:val="00A717F4"/>
    <w:rsid w:val="00A73275"/>
    <w:rsid w:val="00A73981"/>
    <w:rsid w:val="00A7448D"/>
    <w:rsid w:val="00A7493D"/>
    <w:rsid w:val="00A74BCC"/>
    <w:rsid w:val="00A74EEA"/>
    <w:rsid w:val="00A75F29"/>
    <w:rsid w:val="00A75FDF"/>
    <w:rsid w:val="00A77516"/>
    <w:rsid w:val="00A77A20"/>
    <w:rsid w:val="00A80526"/>
    <w:rsid w:val="00A80BF1"/>
    <w:rsid w:val="00A810E7"/>
    <w:rsid w:val="00A81838"/>
    <w:rsid w:val="00A819C0"/>
    <w:rsid w:val="00A81BAC"/>
    <w:rsid w:val="00A85A4E"/>
    <w:rsid w:val="00A86260"/>
    <w:rsid w:val="00A8706C"/>
    <w:rsid w:val="00A87270"/>
    <w:rsid w:val="00A873FF"/>
    <w:rsid w:val="00A8790A"/>
    <w:rsid w:val="00A905EF"/>
    <w:rsid w:val="00A91D4A"/>
    <w:rsid w:val="00A92058"/>
    <w:rsid w:val="00A92D3E"/>
    <w:rsid w:val="00A93291"/>
    <w:rsid w:val="00A933F4"/>
    <w:rsid w:val="00A9349C"/>
    <w:rsid w:val="00A95089"/>
    <w:rsid w:val="00A95A74"/>
    <w:rsid w:val="00A95F0E"/>
    <w:rsid w:val="00A964ED"/>
    <w:rsid w:val="00AA09B0"/>
    <w:rsid w:val="00AA144F"/>
    <w:rsid w:val="00AA292C"/>
    <w:rsid w:val="00AA2E1F"/>
    <w:rsid w:val="00AA31E1"/>
    <w:rsid w:val="00AA548F"/>
    <w:rsid w:val="00AA6E24"/>
    <w:rsid w:val="00AB03BD"/>
    <w:rsid w:val="00AB05C8"/>
    <w:rsid w:val="00AB06BF"/>
    <w:rsid w:val="00AB07DE"/>
    <w:rsid w:val="00AB0E68"/>
    <w:rsid w:val="00AB22E6"/>
    <w:rsid w:val="00AB263A"/>
    <w:rsid w:val="00AB5122"/>
    <w:rsid w:val="00AB5475"/>
    <w:rsid w:val="00AB594A"/>
    <w:rsid w:val="00AB5A1E"/>
    <w:rsid w:val="00AB6066"/>
    <w:rsid w:val="00AB7A1F"/>
    <w:rsid w:val="00AC1F44"/>
    <w:rsid w:val="00AC22BF"/>
    <w:rsid w:val="00AC2C8C"/>
    <w:rsid w:val="00AC2EAE"/>
    <w:rsid w:val="00AC5154"/>
    <w:rsid w:val="00AC59D5"/>
    <w:rsid w:val="00AC6008"/>
    <w:rsid w:val="00AC6E61"/>
    <w:rsid w:val="00AD1E17"/>
    <w:rsid w:val="00AD3E77"/>
    <w:rsid w:val="00AD44E8"/>
    <w:rsid w:val="00AD478F"/>
    <w:rsid w:val="00AD5115"/>
    <w:rsid w:val="00AD6F46"/>
    <w:rsid w:val="00AD7CED"/>
    <w:rsid w:val="00AE0A85"/>
    <w:rsid w:val="00AE162C"/>
    <w:rsid w:val="00AE179C"/>
    <w:rsid w:val="00AE18F3"/>
    <w:rsid w:val="00AE3CDB"/>
    <w:rsid w:val="00AE3D4C"/>
    <w:rsid w:val="00AE4E32"/>
    <w:rsid w:val="00AE5360"/>
    <w:rsid w:val="00AE62D8"/>
    <w:rsid w:val="00AE6B94"/>
    <w:rsid w:val="00AE6EA1"/>
    <w:rsid w:val="00AE72A5"/>
    <w:rsid w:val="00AE7711"/>
    <w:rsid w:val="00AE77C8"/>
    <w:rsid w:val="00AE7A95"/>
    <w:rsid w:val="00AF0C9A"/>
    <w:rsid w:val="00AF0EF7"/>
    <w:rsid w:val="00AF1139"/>
    <w:rsid w:val="00AF195B"/>
    <w:rsid w:val="00AF309E"/>
    <w:rsid w:val="00AF3EC8"/>
    <w:rsid w:val="00AF545B"/>
    <w:rsid w:val="00AF59EF"/>
    <w:rsid w:val="00AF653F"/>
    <w:rsid w:val="00AF665C"/>
    <w:rsid w:val="00AF7735"/>
    <w:rsid w:val="00B00A27"/>
    <w:rsid w:val="00B0108D"/>
    <w:rsid w:val="00B027D2"/>
    <w:rsid w:val="00B03557"/>
    <w:rsid w:val="00B03FF4"/>
    <w:rsid w:val="00B04BA7"/>
    <w:rsid w:val="00B050B2"/>
    <w:rsid w:val="00B062F2"/>
    <w:rsid w:val="00B0686D"/>
    <w:rsid w:val="00B07114"/>
    <w:rsid w:val="00B07914"/>
    <w:rsid w:val="00B10042"/>
    <w:rsid w:val="00B10CD3"/>
    <w:rsid w:val="00B1112A"/>
    <w:rsid w:val="00B1168F"/>
    <w:rsid w:val="00B1245E"/>
    <w:rsid w:val="00B129B7"/>
    <w:rsid w:val="00B144AC"/>
    <w:rsid w:val="00B15E76"/>
    <w:rsid w:val="00B177E3"/>
    <w:rsid w:val="00B17AB5"/>
    <w:rsid w:val="00B20F64"/>
    <w:rsid w:val="00B2108F"/>
    <w:rsid w:val="00B2382F"/>
    <w:rsid w:val="00B23C73"/>
    <w:rsid w:val="00B23CA8"/>
    <w:rsid w:val="00B24F5C"/>
    <w:rsid w:val="00B25FEC"/>
    <w:rsid w:val="00B27403"/>
    <w:rsid w:val="00B27710"/>
    <w:rsid w:val="00B30346"/>
    <w:rsid w:val="00B332A7"/>
    <w:rsid w:val="00B33450"/>
    <w:rsid w:val="00B3372B"/>
    <w:rsid w:val="00B34FFB"/>
    <w:rsid w:val="00B3536E"/>
    <w:rsid w:val="00B360F6"/>
    <w:rsid w:val="00B36382"/>
    <w:rsid w:val="00B37772"/>
    <w:rsid w:val="00B37A94"/>
    <w:rsid w:val="00B40F05"/>
    <w:rsid w:val="00B43D6E"/>
    <w:rsid w:val="00B446EC"/>
    <w:rsid w:val="00B44BE6"/>
    <w:rsid w:val="00B44E6A"/>
    <w:rsid w:val="00B459C0"/>
    <w:rsid w:val="00B47A19"/>
    <w:rsid w:val="00B51DBD"/>
    <w:rsid w:val="00B51FA4"/>
    <w:rsid w:val="00B524E9"/>
    <w:rsid w:val="00B546E6"/>
    <w:rsid w:val="00B54A5E"/>
    <w:rsid w:val="00B54DD3"/>
    <w:rsid w:val="00B54EE7"/>
    <w:rsid w:val="00B55E56"/>
    <w:rsid w:val="00B561A9"/>
    <w:rsid w:val="00B5628D"/>
    <w:rsid w:val="00B563B1"/>
    <w:rsid w:val="00B5669D"/>
    <w:rsid w:val="00B56996"/>
    <w:rsid w:val="00B56FA4"/>
    <w:rsid w:val="00B57FFC"/>
    <w:rsid w:val="00B60685"/>
    <w:rsid w:val="00B6160D"/>
    <w:rsid w:val="00B61824"/>
    <w:rsid w:val="00B625F9"/>
    <w:rsid w:val="00B6334D"/>
    <w:rsid w:val="00B63A22"/>
    <w:rsid w:val="00B63A74"/>
    <w:rsid w:val="00B63F11"/>
    <w:rsid w:val="00B64E72"/>
    <w:rsid w:val="00B64F68"/>
    <w:rsid w:val="00B64F9E"/>
    <w:rsid w:val="00B65DC6"/>
    <w:rsid w:val="00B66D4C"/>
    <w:rsid w:val="00B6785F"/>
    <w:rsid w:val="00B70A20"/>
    <w:rsid w:val="00B72C9F"/>
    <w:rsid w:val="00B7342E"/>
    <w:rsid w:val="00B75FF4"/>
    <w:rsid w:val="00B760B0"/>
    <w:rsid w:val="00B77244"/>
    <w:rsid w:val="00B774D6"/>
    <w:rsid w:val="00B777A7"/>
    <w:rsid w:val="00B80C27"/>
    <w:rsid w:val="00B81CBD"/>
    <w:rsid w:val="00B82C7F"/>
    <w:rsid w:val="00B82CC8"/>
    <w:rsid w:val="00B8419E"/>
    <w:rsid w:val="00B842BA"/>
    <w:rsid w:val="00B84450"/>
    <w:rsid w:val="00B847A1"/>
    <w:rsid w:val="00B85153"/>
    <w:rsid w:val="00B86646"/>
    <w:rsid w:val="00B86F3E"/>
    <w:rsid w:val="00B905B7"/>
    <w:rsid w:val="00B90F02"/>
    <w:rsid w:val="00B91E5A"/>
    <w:rsid w:val="00B9588E"/>
    <w:rsid w:val="00B95B15"/>
    <w:rsid w:val="00B95E1A"/>
    <w:rsid w:val="00B967FB"/>
    <w:rsid w:val="00B96AF4"/>
    <w:rsid w:val="00B9755F"/>
    <w:rsid w:val="00B97748"/>
    <w:rsid w:val="00BA0BA1"/>
    <w:rsid w:val="00BA4772"/>
    <w:rsid w:val="00BA4898"/>
    <w:rsid w:val="00BA4DA5"/>
    <w:rsid w:val="00BA5719"/>
    <w:rsid w:val="00BA5AB1"/>
    <w:rsid w:val="00BA6424"/>
    <w:rsid w:val="00BA70FA"/>
    <w:rsid w:val="00BA735F"/>
    <w:rsid w:val="00BB18E5"/>
    <w:rsid w:val="00BB1DDE"/>
    <w:rsid w:val="00BB1FCC"/>
    <w:rsid w:val="00BB1FFD"/>
    <w:rsid w:val="00BB2E0F"/>
    <w:rsid w:val="00BB36D3"/>
    <w:rsid w:val="00BB5694"/>
    <w:rsid w:val="00BB5A27"/>
    <w:rsid w:val="00BB6E87"/>
    <w:rsid w:val="00BB76F9"/>
    <w:rsid w:val="00BB7B1E"/>
    <w:rsid w:val="00BC0742"/>
    <w:rsid w:val="00BC0D70"/>
    <w:rsid w:val="00BC147F"/>
    <w:rsid w:val="00BC16FA"/>
    <w:rsid w:val="00BC1ED2"/>
    <w:rsid w:val="00BC2040"/>
    <w:rsid w:val="00BC251D"/>
    <w:rsid w:val="00BC2E0F"/>
    <w:rsid w:val="00BC3957"/>
    <w:rsid w:val="00BC3FFC"/>
    <w:rsid w:val="00BC63AA"/>
    <w:rsid w:val="00BC6ACA"/>
    <w:rsid w:val="00BC6C42"/>
    <w:rsid w:val="00BC7834"/>
    <w:rsid w:val="00BD07AF"/>
    <w:rsid w:val="00BD2331"/>
    <w:rsid w:val="00BD2530"/>
    <w:rsid w:val="00BD27FE"/>
    <w:rsid w:val="00BD2BCE"/>
    <w:rsid w:val="00BD2F77"/>
    <w:rsid w:val="00BD36BC"/>
    <w:rsid w:val="00BD492E"/>
    <w:rsid w:val="00BD4BB2"/>
    <w:rsid w:val="00BD4C90"/>
    <w:rsid w:val="00BD50BF"/>
    <w:rsid w:val="00BD54E2"/>
    <w:rsid w:val="00BD56B0"/>
    <w:rsid w:val="00BD5C45"/>
    <w:rsid w:val="00BD5E89"/>
    <w:rsid w:val="00BD5F38"/>
    <w:rsid w:val="00BD6780"/>
    <w:rsid w:val="00BD6C03"/>
    <w:rsid w:val="00BD7789"/>
    <w:rsid w:val="00BD7E8F"/>
    <w:rsid w:val="00BE07E1"/>
    <w:rsid w:val="00BE0D8B"/>
    <w:rsid w:val="00BE1C70"/>
    <w:rsid w:val="00BE414E"/>
    <w:rsid w:val="00BE424E"/>
    <w:rsid w:val="00BE4797"/>
    <w:rsid w:val="00BE480C"/>
    <w:rsid w:val="00BE55D0"/>
    <w:rsid w:val="00BE57FD"/>
    <w:rsid w:val="00BE67A1"/>
    <w:rsid w:val="00BF1AA6"/>
    <w:rsid w:val="00BF2174"/>
    <w:rsid w:val="00BF2292"/>
    <w:rsid w:val="00BF2962"/>
    <w:rsid w:val="00BF2DAB"/>
    <w:rsid w:val="00BF2E1D"/>
    <w:rsid w:val="00BF3052"/>
    <w:rsid w:val="00BF3ECA"/>
    <w:rsid w:val="00BF52CF"/>
    <w:rsid w:val="00BF61DF"/>
    <w:rsid w:val="00BF6489"/>
    <w:rsid w:val="00BF766E"/>
    <w:rsid w:val="00BF7DD9"/>
    <w:rsid w:val="00C00017"/>
    <w:rsid w:val="00C0047C"/>
    <w:rsid w:val="00C02812"/>
    <w:rsid w:val="00C03597"/>
    <w:rsid w:val="00C03E21"/>
    <w:rsid w:val="00C03FD9"/>
    <w:rsid w:val="00C04C44"/>
    <w:rsid w:val="00C05A77"/>
    <w:rsid w:val="00C05C94"/>
    <w:rsid w:val="00C05ECE"/>
    <w:rsid w:val="00C06ECC"/>
    <w:rsid w:val="00C070A3"/>
    <w:rsid w:val="00C10668"/>
    <w:rsid w:val="00C1105C"/>
    <w:rsid w:val="00C120E2"/>
    <w:rsid w:val="00C12317"/>
    <w:rsid w:val="00C12479"/>
    <w:rsid w:val="00C12968"/>
    <w:rsid w:val="00C143E7"/>
    <w:rsid w:val="00C1470F"/>
    <w:rsid w:val="00C148CB"/>
    <w:rsid w:val="00C15C4E"/>
    <w:rsid w:val="00C16667"/>
    <w:rsid w:val="00C2000E"/>
    <w:rsid w:val="00C21B25"/>
    <w:rsid w:val="00C22ED3"/>
    <w:rsid w:val="00C23701"/>
    <w:rsid w:val="00C23A13"/>
    <w:rsid w:val="00C243C8"/>
    <w:rsid w:val="00C247F9"/>
    <w:rsid w:val="00C24DA4"/>
    <w:rsid w:val="00C261F8"/>
    <w:rsid w:val="00C27DA5"/>
    <w:rsid w:val="00C30CD2"/>
    <w:rsid w:val="00C31E23"/>
    <w:rsid w:val="00C332E7"/>
    <w:rsid w:val="00C33533"/>
    <w:rsid w:val="00C34AB5"/>
    <w:rsid w:val="00C350C6"/>
    <w:rsid w:val="00C35C47"/>
    <w:rsid w:val="00C36DA7"/>
    <w:rsid w:val="00C37749"/>
    <w:rsid w:val="00C37D9A"/>
    <w:rsid w:val="00C4197C"/>
    <w:rsid w:val="00C41A3D"/>
    <w:rsid w:val="00C41F62"/>
    <w:rsid w:val="00C42C6A"/>
    <w:rsid w:val="00C442CF"/>
    <w:rsid w:val="00C45194"/>
    <w:rsid w:val="00C456A4"/>
    <w:rsid w:val="00C47DF6"/>
    <w:rsid w:val="00C47F5B"/>
    <w:rsid w:val="00C50B40"/>
    <w:rsid w:val="00C51200"/>
    <w:rsid w:val="00C5202A"/>
    <w:rsid w:val="00C55C2C"/>
    <w:rsid w:val="00C5613E"/>
    <w:rsid w:val="00C5614A"/>
    <w:rsid w:val="00C56DEA"/>
    <w:rsid w:val="00C56F41"/>
    <w:rsid w:val="00C60FFF"/>
    <w:rsid w:val="00C61341"/>
    <w:rsid w:val="00C6200B"/>
    <w:rsid w:val="00C62029"/>
    <w:rsid w:val="00C627AB"/>
    <w:rsid w:val="00C6372A"/>
    <w:rsid w:val="00C65925"/>
    <w:rsid w:val="00C659D8"/>
    <w:rsid w:val="00C672FB"/>
    <w:rsid w:val="00C67383"/>
    <w:rsid w:val="00C67749"/>
    <w:rsid w:val="00C67D92"/>
    <w:rsid w:val="00C67F16"/>
    <w:rsid w:val="00C70BCA"/>
    <w:rsid w:val="00C70D82"/>
    <w:rsid w:val="00C70FD0"/>
    <w:rsid w:val="00C72219"/>
    <w:rsid w:val="00C725F7"/>
    <w:rsid w:val="00C72E3E"/>
    <w:rsid w:val="00C73B93"/>
    <w:rsid w:val="00C73FD6"/>
    <w:rsid w:val="00C747B3"/>
    <w:rsid w:val="00C74BA2"/>
    <w:rsid w:val="00C74DFD"/>
    <w:rsid w:val="00C74FA7"/>
    <w:rsid w:val="00C7514B"/>
    <w:rsid w:val="00C759F0"/>
    <w:rsid w:val="00C75A93"/>
    <w:rsid w:val="00C765B0"/>
    <w:rsid w:val="00C7730D"/>
    <w:rsid w:val="00C80424"/>
    <w:rsid w:val="00C826C3"/>
    <w:rsid w:val="00C83646"/>
    <w:rsid w:val="00C8497C"/>
    <w:rsid w:val="00C85185"/>
    <w:rsid w:val="00C851C5"/>
    <w:rsid w:val="00C85BBC"/>
    <w:rsid w:val="00C85DF7"/>
    <w:rsid w:val="00C85EEA"/>
    <w:rsid w:val="00C86913"/>
    <w:rsid w:val="00C874DC"/>
    <w:rsid w:val="00C904A6"/>
    <w:rsid w:val="00C92188"/>
    <w:rsid w:val="00C92593"/>
    <w:rsid w:val="00C92E5B"/>
    <w:rsid w:val="00C9359F"/>
    <w:rsid w:val="00C93839"/>
    <w:rsid w:val="00C940A3"/>
    <w:rsid w:val="00C945DC"/>
    <w:rsid w:val="00C94E8C"/>
    <w:rsid w:val="00C9505F"/>
    <w:rsid w:val="00C9566F"/>
    <w:rsid w:val="00C958A8"/>
    <w:rsid w:val="00C96721"/>
    <w:rsid w:val="00C97031"/>
    <w:rsid w:val="00C973D4"/>
    <w:rsid w:val="00C97B92"/>
    <w:rsid w:val="00CA1D50"/>
    <w:rsid w:val="00CA4377"/>
    <w:rsid w:val="00CA43A5"/>
    <w:rsid w:val="00CA79B8"/>
    <w:rsid w:val="00CA7D60"/>
    <w:rsid w:val="00CA7D99"/>
    <w:rsid w:val="00CB0A39"/>
    <w:rsid w:val="00CB391B"/>
    <w:rsid w:val="00CB406C"/>
    <w:rsid w:val="00CB42CB"/>
    <w:rsid w:val="00CB471B"/>
    <w:rsid w:val="00CB51EF"/>
    <w:rsid w:val="00CB5931"/>
    <w:rsid w:val="00CB5B23"/>
    <w:rsid w:val="00CB5E39"/>
    <w:rsid w:val="00CC2AF6"/>
    <w:rsid w:val="00CC4077"/>
    <w:rsid w:val="00CC4956"/>
    <w:rsid w:val="00CC569B"/>
    <w:rsid w:val="00CC67C8"/>
    <w:rsid w:val="00CC777D"/>
    <w:rsid w:val="00CD0720"/>
    <w:rsid w:val="00CD0BE7"/>
    <w:rsid w:val="00CD1160"/>
    <w:rsid w:val="00CD281B"/>
    <w:rsid w:val="00CD4B06"/>
    <w:rsid w:val="00CD4CE9"/>
    <w:rsid w:val="00CD4D75"/>
    <w:rsid w:val="00CD5812"/>
    <w:rsid w:val="00CD6096"/>
    <w:rsid w:val="00CD6372"/>
    <w:rsid w:val="00CD669F"/>
    <w:rsid w:val="00CD6971"/>
    <w:rsid w:val="00CD6E64"/>
    <w:rsid w:val="00CE02AE"/>
    <w:rsid w:val="00CE076B"/>
    <w:rsid w:val="00CE09EA"/>
    <w:rsid w:val="00CE0AE3"/>
    <w:rsid w:val="00CE0E5B"/>
    <w:rsid w:val="00CE2721"/>
    <w:rsid w:val="00CE2A85"/>
    <w:rsid w:val="00CE2DF4"/>
    <w:rsid w:val="00CE2E5C"/>
    <w:rsid w:val="00CE42DA"/>
    <w:rsid w:val="00CE4E6E"/>
    <w:rsid w:val="00CE4EB2"/>
    <w:rsid w:val="00CE5E8B"/>
    <w:rsid w:val="00CE7390"/>
    <w:rsid w:val="00CE7BB7"/>
    <w:rsid w:val="00CF10F1"/>
    <w:rsid w:val="00CF14C2"/>
    <w:rsid w:val="00CF1993"/>
    <w:rsid w:val="00CF1F93"/>
    <w:rsid w:val="00CF3189"/>
    <w:rsid w:val="00CF3693"/>
    <w:rsid w:val="00CF3D09"/>
    <w:rsid w:val="00CF47E2"/>
    <w:rsid w:val="00CF5FEC"/>
    <w:rsid w:val="00CF753A"/>
    <w:rsid w:val="00D009F5"/>
    <w:rsid w:val="00D01B78"/>
    <w:rsid w:val="00D01EA9"/>
    <w:rsid w:val="00D01F5F"/>
    <w:rsid w:val="00D029C2"/>
    <w:rsid w:val="00D02B30"/>
    <w:rsid w:val="00D038CF"/>
    <w:rsid w:val="00D03B62"/>
    <w:rsid w:val="00D03F5F"/>
    <w:rsid w:val="00D041FC"/>
    <w:rsid w:val="00D043FB"/>
    <w:rsid w:val="00D04A33"/>
    <w:rsid w:val="00D04AD9"/>
    <w:rsid w:val="00D06711"/>
    <w:rsid w:val="00D06CA6"/>
    <w:rsid w:val="00D079DB"/>
    <w:rsid w:val="00D07D57"/>
    <w:rsid w:val="00D104E5"/>
    <w:rsid w:val="00D120D7"/>
    <w:rsid w:val="00D12182"/>
    <w:rsid w:val="00D12ECF"/>
    <w:rsid w:val="00D137CA"/>
    <w:rsid w:val="00D13E74"/>
    <w:rsid w:val="00D142F2"/>
    <w:rsid w:val="00D1581E"/>
    <w:rsid w:val="00D15869"/>
    <w:rsid w:val="00D1648F"/>
    <w:rsid w:val="00D178BC"/>
    <w:rsid w:val="00D200B6"/>
    <w:rsid w:val="00D220BF"/>
    <w:rsid w:val="00D22C1F"/>
    <w:rsid w:val="00D253C2"/>
    <w:rsid w:val="00D27F94"/>
    <w:rsid w:val="00D3026C"/>
    <w:rsid w:val="00D33BF1"/>
    <w:rsid w:val="00D33FEB"/>
    <w:rsid w:val="00D353A0"/>
    <w:rsid w:val="00D370ED"/>
    <w:rsid w:val="00D37836"/>
    <w:rsid w:val="00D3783C"/>
    <w:rsid w:val="00D37977"/>
    <w:rsid w:val="00D4025E"/>
    <w:rsid w:val="00D404AD"/>
    <w:rsid w:val="00D408D6"/>
    <w:rsid w:val="00D40FBC"/>
    <w:rsid w:val="00D4204A"/>
    <w:rsid w:val="00D427B1"/>
    <w:rsid w:val="00D42F63"/>
    <w:rsid w:val="00D43788"/>
    <w:rsid w:val="00D43DD4"/>
    <w:rsid w:val="00D44868"/>
    <w:rsid w:val="00D44ACD"/>
    <w:rsid w:val="00D4568A"/>
    <w:rsid w:val="00D45857"/>
    <w:rsid w:val="00D46C29"/>
    <w:rsid w:val="00D50BB9"/>
    <w:rsid w:val="00D514F0"/>
    <w:rsid w:val="00D51DAA"/>
    <w:rsid w:val="00D527C7"/>
    <w:rsid w:val="00D52BB6"/>
    <w:rsid w:val="00D53CC0"/>
    <w:rsid w:val="00D541C6"/>
    <w:rsid w:val="00D55A60"/>
    <w:rsid w:val="00D568AC"/>
    <w:rsid w:val="00D56FB2"/>
    <w:rsid w:val="00D57D22"/>
    <w:rsid w:val="00D6007A"/>
    <w:rsid w:val="00D60B68"/>
    <w:rsid w:val="00D6111C"/>
    <w:rsid w:val="00D61379"/>
    <w:rsid w:val="00D615FF"/>
    <w:rsid w:val="00D6282B"/>
    <w:rsid w:val="00D65912"/>
    <w:rsid w:val="00D711FB"/>
    <w:rsid w:val="00D71D4D"/>
    <w:rsid w:val="00D72398"/>
    <w:rsid w:val="00D72A0C"/>
    <w:rsid w:val="00D7341E"/>
    <w:rsid w:val="00D74502"/>
    <w:rsid w:val="00D74DA6"/>
    <w:rsid w:val="00D751A8"/>
    <w:rsid w:val="00D757D9"/>
    <w:rsid w:val="00D775A8"/>
    <w:rsid w:val="00D804B2"/>
    <w:rsid w:val="00D80757"/>
    <w:rsid w:val="00D80891"/>
    <w:rsid w:val="00D80D3F"/>
    <w:rsid w:val="00D818E2"/>
    <w:rsid w:val="00D81B51"/>
    <w:rsid w:val="00D825F2"/>
    <w:rsid w:val="00D82E14"/>
    <w:rsid w:val="00D82F04"/>
    <w:rsid w:val="00D8345E"/>
    <w:rsid w:val="00D843DF"/>
    <w:rsid w:val="00D859F4"/>
    <w:rsid w:val="00D86207"/>
    <w:rsid w:val="00D86561"/>
    <w:rsid w:val="00D86766"/>
    <w:rsid w:val="00D87F81"/>
    <w:rsid w:val="00D90464"/>
    <w:rsid w:val="00D90DFF"/>
    <w:rsid w:val="00D90E68"/>
    <w:rsid w:val="00D91717"/>
    <w:rsid w:val="00D92103"/>
    <w:rsid w:val="00D92415"/>
    <w:rsid w:val="00D95AB6"/>
    <w:rsid w:val="00D9622A"/>
    <w:rsid w:val="00D97E8E"/>
    <w:rsid w:val="00DA024E"/>
    <w:rsid w:val="00DA0375"/>
    <w:rsid w:val="00DA13F8"/>
    <w:rsid w:val="00DA169F"/>
    <w:rsid w:val="00DA1CC9"/>
    <w:rsid w:val="00DA1F5D"/>
    <w:rsid w:val="00DA256D"/>
    <w:rsid w:val="00DA37E3"/>
    <w:rsid w:val="00DA49DB"/>
    <w:rsid w:val="00DA5CCE"/>
    <w:rsid w:val="00DA609C"/>
    <w:rsid w:val="00DA63DA"/>
    <w:rsid w:val="00DA69B9"/>
    <w:rsid w:val="00DA6DDF"/>
    <w:rsid w:val="00DA7D04"/>
    <w:rsid w:val="00DB2307"/>
    <w:rsid w:val="00DB343F"/>
    <w:rsid w:val="00DB358C"/>
    <w:rsid w:val="00DB3ABB"/>
    <w:rsid w:val="00DB4A4D"/>
    <w:rsid w:val="00DB50C0"/>
    <w:rsid w:val="00DB5639"/>
    <w:rsid w:val="00DB5A35"/>
    <w:rsid w:val="00DB6B07"/>
    <w:rsid w:val="00DB776E"/>
    <w:rsid w:val="00DC078C"/>
    <w:rsid w:val="00DC292E"/>
    <w:rsid w:val="00DC3AE3"/>
    <w:rsid w:val="00DC4221"/>
    <w:rsid w:val="00DC491E"/>
    <w:rsid w:val="00DC4AAA"/>
    <w:rsid w:val="00DC57DC"/>
    <w:rsid w:val="00DD03F5"/>
    <w:rsid w:val="00DD11B0"/>
    <w:rsid w:val="00DD11EA"/>
    <w:rsid w:val="00DD1BA8"/>
    <w:rsid w:val="00DD5529"/>
    <w:rsid w:val="00DD5533"/>
    <w:rsid w:val="00DD5BB6"/>
    <w:rsid w:val="00DD5CE0"/>
    <w:rsid w:val="00DD71E6"/>
    <w:rsid w:val="00DD7BE9"/>
    <w:rsid w:val="00DE07FA"/>
    <w:rsid w:val="00DE1EF0"/>
    <w:rsid w:val="00DE224D"/>
    <w:rsid w:val="00DE2925"/>
    <w:rsid w:val="00DE3794"/>
    <w:rsid w:val="00DE4959"/>
    <w:rsid w:val="00DE4C09"/>
    <w:rsid w:val="00DE55CD"/>
    <w:rsid w:val="00DE79C1"/>
    <w:rsid w:val="00DF1536"/>
    <w:rsid w:val="00DF208A"/>
    <w:rsid w:val="00DF25C0"/>
    <w:rsid w:val="00DF2675"/>
    <w:rsid w:val="00DF2F0E"/>
    <w:rsid w:val="00DF391E"/>
    <w:rsid w:val="00DF3C70"/>
    <w:rsid w:val="00DF52EF"/>
    <w:rsid w:val="00DF5A0B"/>
    <w:rsid w:val="00DF5B9E"/>
    <w:rsid w:val="00DF76F9"/>
    <w:rsid w:val="00E001DF"/>
    <w:rsid w:val="00E00476"/>
    <w:rsid w:val="00E006F4"/>
    <w:rsid w:val="00E00FE8"/>
    <w:rsid w:val="00E01D66"/>
    <w:rsid w:val="00E04479"/>
    <w:rsid w:val="00E05104"/>
    <w:rsid w:val="00E05D76"/>
    <w:rsid w:val="00E05FA3"/>
    <w:rsid w:val="00E073FC"/>
    <w:rsid w:val="00E11520"/>
    <w:rsid w:val="00E11E4F"/>
    <w:rsid w:val="00E1467D"/>
    <w:rsid w:val="00E14AE4"/>
    <w:rsid w:val="00E14BDE"/>
    <w:rsid w:val="00E1558D"/>
    <w:rsid w:val="00E17677"/>
    <w:rsid w:val="00E20959"/>
    <w:rsid w:val="00E20FBF"/>
    <w:rsid w:val="00E21486"/>
    <w:rsid w:val="00E2345C"/>
    <w:rsid w:val="00E23B96"/>
    <w:rsid w:val="00E247B4"/>
    <w:rsid w:val="00E24D63"/>
    <w:rsid w:val="00E24EAE"/>
    <w:rsid w:val="00E25043"/>
    <w:rsid w:val="00E25160"/>
    <w:rsid w:val="00E26942"/>
    <w:rsid w:val="00E306FF"/>
    <w:rsid w:val="00E30935"/>
    <w:rsid w:val="00E3156A"/>
    <w:rsid w:val="00E318DA"/>
    <w:rsid w:val="00E31F58"/>
    <w:rsid w:val="00E34B71"/>
    <w:rsid w:val="00E34C53"/>
    <w:rsid w:val="00E35D31"/>
    <w:rsid w:val="00E360C8"/>
    <w:rsid w:val="00E37C1F"/>
    <w:rsid w:val="00E400D8"/>
    <w:rsid w:val="00E4022B"/>
    <w:rsid w:val="00E410E0"/>
    <w:rsid w:val="00E427F1"/>
    <w:rsid w:val="00E42E88"/>
    <w:rsid w:val="00E43789"/>
    <w:rsid w:val="00E43AEF"/>
    <w:rsid w:val="00E449C8"/>
    <w:rsid w:val="00E452FB"/>
    <w:rsid w:val="00E45BB9"/>
    <w:rsid w:val="00E4721D"/>
    <w:rsid w:val="00E50782"/>
    <w:rsid w:val="00E5078F"/>
    <w:rsid w:val="00E5115D"/>
    <w:rsid w:val="00E522DC"/>
    <w:rsid w:val="00E52A7D"/>
    <w:rsid w:val="00E5528D"/>
    <w:rsid w:val="00E555F7"/>
    <w:rsid w:val="00E567EB"/>
    <w:rsid w:val="00E57535"/>
    <w:rsid w:val="00E60881"/>
    <w:rsid w:val="00E60CD3"/>
    <w:rsid w:val="00E61488"/>
    <w:rsid w:val="00E62972"/>
    <w:rsid w:val="00E632F8"/>
    <w:rsid w:val="00E649B0"/>
    <w:rsid w:val="00E651C1"/>
    <w:rsid w:val="00E6562D"/>
    <w:rsid w:val="00E65D52"/>
    <w:rsid w:val="00E66D66"/>
    <w:rsid w:val="00E71174"/>
    <w:rsid w:val="00E715A4"/>
    <w:rsid w:val="00E727D1"/>
    <w:rsid w:val="00E730F3"/>
    <w:rsid w:val="00E73FBD"/>
    <w:rsid w:val="00E75323"/>
    <w:rsid w:val="00E77037"/>
    <w:rsid w:val="00E77627"/>
    <w:rsid w:val="00E80266"/>
    <w:rsid w:val="00E807C5"/>
    <w:rsid w:val="00E810E1"/>
    <w:rsid w:val="00E817C1"/>
    <w:rsid w:val="00E82933"/>
    <w:rsid w:val="00E83625"/>
    <w:rsid w:val="00E83B8F"/>
    <w:rsid w:val="00E83E36"/>
    <w:rsid w:val="00E851DF"/>
    <w:rsid w:val="00E85831"/>
    <w:rsid w:val="00E85B16"/>
    <w:rsid w:val="00E86439"/>
    <w:rsid w:val="00E8695B"/>
    <w:rsid w:val="00E87A92"/>
    <w:rsid w:val="00E87CE1"/>
    <w:rsid w:val="00E90BCE"/>
    <w:rsid w:val="00E90C1D"/>
    <w:rsid w:val="00E91101"/>
    <w:rsid w:val="00E91D11"/>
    <w:rsid w:val="00E93665"/>
    <w:rsid w:val="00E94157"/>
    <w:rsid w:val="00E9415D"/>
    <w:rsid w:val="00E94E98"/>
    <w:rsid w:val="00E94FA6"/>
    <w:rsid w:val="00E95100"/>
    <w:rsid w:val="00E956BC"/>
    <w:rsid w:val="00E965DE"/>
    <w:rsid w:val="00E967AF"/>
    <w:rsid w:val="00EA20F4"/>
    <w:rsid w:val="00EA2CCF"/>
    <w:rsid w:val="00EA3859"/>
    <w:rsid w:val="00EA3B2A"/>
    <w:rsid w:val="00EA4EDF"/>
    <w:rsid w:val="00EA5B85"/>
    <w:rsid w:val="00EA5F76"/>
    <w:rsid w:val="00EA67F6"/>
    <w:rsid w:val="00EA7448"/>
    <w:rsid w:val="00EA7BB1"/>
    <w:rsid w:val="00EA7EDC"/>
    <w:rsid w:val="00EB0E01"/>
    <w:rsid w:val="00EB140A"/>
    <w:rsid w:val="00EB14D1"/>
    <w:rsid w:val="00EB1697"/>
    <w:rsid w:val="00EB1888"/>
    <w:rsid w:val="00EB1F0F"/>
    <w:rsid w:val="00EB2FA2"/>
    <w:rsid w:val="00EB32F4"/>
    <w:rsid w:val="00EB5849"/>
    <w:rsid w:val="00EC01A5"/>
    <w:rsid w:val="00EC25BC"/>
    <w:rsid w:val="00EC2C82"/>
    <w:rsid w:val="00EC2FFE"/>
    <w:rsid w:val="00EC3AE2"/>
    <w:rsid w:val="00EC42C0"/>
    <w:rsid w:val="00EC47C6"/>
    <w:rsid w:val="00EC49B5"/>
    <w:rsid w:val="00EC4B8F"/>
    <w:rsid w:val="00EC4CCD"/>
    <w:rsid w:val="00EC4D01"/>
    <w:rsid w:val="00EC5B6C"/>
    <w:rsid w:val="00EC5BCE"/>
    <w:rsid w:val="00EC5D18"/>
    <w:rsid w:val="00EC6DA6"/>
    <w:rsid w:val="00EC7B91"/>
    <w:rsid w:val="00ED0049"/>
    <w:rsid w:val="00ED0173"/>
    <w:rsid w:val="00ED0A0A"/>
    <w:rsid w:val="00ED0F31"/>
    <w:rsid w:val="00ED4EFA"/>
    <w:rsid w:val="00ED52E7"/>
    <w:rsid w:val="00ED6656"/>
    <w:rsid w:val="00ED6EAC"/>
    <w:rsid w:val="00EE04A4"/>
    <w:rsid w:val="00EE0EB4"/>
    <w:rsid w:val="00EE26FB"/>
    <w:rsid w:val="00EE3D9E"/>
    <w:rsid w:val="00EE4871"/>
    <w:rsid w:val="00EE4DBD"/>
    <w:rsid w:val="00EE7C23"/>
    <w:rsid w:val="00EF1EC2"/>
    <w:rsid w:val="00EF3190"/>
    <w:rsid w:val="00EF33AC"/>
    <w:rsid w:val="00EF55EA"/>
    <w:rsid w:val="00EF67C6"/>
    <w:rsid w:val="00EF6FF7"/>
    <w:rsid w:val="00EF7446"/>
    <w:rsid w:val="00EF78F8"/>
    <w:rsid w:val="00EF7AA9"/>
    <w:rsid w:val="00EF7C8B"/>
    <w:rsid w:val="00EF7D3F"/>
    <w:rsid w:val="00EF7F15"/>
    <w:rsid w:val="00F00B04"/>
    <w:rsid w:val="00F00B05"/>
    <w:rsid w:val="00F0106F"/>
    <w:rsid w:val="00F01802"/>
    <w:rsid w:val="00F02200"/>
    <w:rsid w:val="00F027EE"/>
    <w:rsid w:val="00F02837"/>
    <w:rsid w:val="00F04211"/>
    <w:rsid w:val="00F04652"/>
    <w:rsid w:val="00F048DA"/>
    <w:rsid w:val="00F06652"/>
    <w:rsid w:val="00F06861"/>
    <w:rsid w:val="00F07591"/>
    <w:rsid w:val="00F11B72"/>
    <w:rsid w:val="00F126B7"/>
    <w:rsid w:val="00F13875"/>
    <w:rsid w:val="00F13E02"/>
    <w:rsid w:val="00F1437F"/>
    <w:rsid w:val="00F14A7A"/>
    <w:rsid w:val="00F158D5"/>
    <w:rsid w:val="00F15E7F"/>
    <w:rsid w:val="00F15EA8"/>
    <w:rsid w:val="00F16080"/>
    <w:rsid w:val="00F164E3"/>
    <w:rsid w:val="00F17B0D"/>
    <w:rsid w:val="00F20D69"/>
    <w:rsid w:val="00F21EB7"/>
    <w:rsid w:val="00F21F9C"/>
    <w:rsid w:val="00F228C7"/>
    <w:rsid w:val="00F244C5"/>
    <w:rsid w:val="00F2491F"/>
    <w:rsid w:val="00F25A26"/>
    <w:rsid w:val="00F273EE"/>
    <w:rsid w:val="00F27545"/>
    <w:rsid w:val="00F31432"/>
    <w:rsid w:val="00F31466"/>
    <w:rsid w:val="00F3178F"/>
    <w:rsid w:val="00F3422C"/>
    <w:rsid w:val="00F34503"/>
    <w:rsid w:val="00F34E7C"/>
    <w:rsid w:val="00F35F10"/>
    <w:rsid w:val="00F403DA"/>
    <w:rsid w:val="00F4298A"/>
    <w:rsid w:val="00F442D1"/>
    <w:rsid w:val="00F4750F"/>
    <w:rsid w:val="00F47631"/>
    <w:rsid w:val="00F52099"/>
    <w:rsid w:val="00F526F9"/>
    <w:rsid w:val="00F526FA"/>
    <w:rsid w:val="00F53932"/>
    <w:rsid w:val="00F53FFD"/>
    <w:rsid w:val="00F547E4"/>
    <w:rsid w:val="00F55592"/>
    <w:rsid w:val="00F560B5"/>
    <w:rsid w:val="00F561AD"/>
    <w:rsid w:val="00F56508"/>
    <w:rsid w:val="00F56972"/>
    <w:rsid w:val="00F56CA1"/>
    <w:rsid w:val="00F572A6"/>
    <w:rsid w:val="00F577E7"/>
    <w:rsid w:val="00F60352"/>
    <w:rsid w:val="00F60A35"/>
    <w:rsid w:val="00F60EC2"/>
    <w:rsid w:val="00F614D0"/>
    <w:rsid w:val="00F615AC"/>
    <w:rsid w:val="00F615B5"/>
    <w:rsid w:val="00F61791"/>
    <w:rsid w:val="00F62935"/>
    <w:rsid w:val="00F62CBE"/>
    <w:rsid w:val="00F62D79"/>
    <w:rsid w:val="00F63174"/>
    <w:rsid w:val="00F63FE6"/>
    <w:rsid w:val="00F6518B"/>
    <w:rsid w:val="00F65EF7"/>
    <w:rsid w:val="00F65F8B"/>
    <w:rsid w:val="00F6713D"/>
    <w:rsid w:val="00F67C85"/>
    <w:rsid w:val="00F7021B"/>
    <w:rsid w:val="00F7034C"/>
    <w:rsid w:val="00F705D0"/>
    <w:rsid w:val="00F70B5D"/>
    <w:rsid w:val="00F70EB7"/>
    <w:rsid w:val="00F73825"/>
    <w:rsid w:val="00F74DFC"/>
    <w:rsid w:val="00F74F78"/>
    <w:rsid w:val="00F75B7C"/>
    <w:rsid w:val="00F76FDC"/>
    <w:rsid w:val="00F80144"/>
    <w:rsid w:val="00F82231"/>
    <w:rsid w:val="00F86899"/>
    <w:rsid w:val="00F879B5"/>
    <w:rsid w:val="00F90338"/>
    <w:rsid w:val="00F90967"/>
    <w:rsid w:val="00F91EFB"/>
    <w:rsid w:val="00F92034"/>
    <w:rsid w:val="00F927DA"/>
    <w:rsid w:val="00F92C84"/>
    <w:rsid w:val="00F938CA"/>
    <w:rsid w:val="00F94C17"/>
    <w:rsid w:val="00F950C1"/>
    <w:rsid w:val="00F95987"/>
    <w:rsid w:val="00F97B8E"/>
    <w:rsid w:val="00FA13AC"/>
    <w:rsid w:val="00FA207C"/>
    <w:rsid w:val="00FA301C"/>
    <w:rsid w:val="00FA43F8"/>
    <w:rsid w:val="00FA5088"/>
    <w:rsid w:val="00FA5F15"/>
    <w:rsid w:val="00FA5F68"/>
    <w:rsid w:val="00FA686C"/>
    <w:rsid w:val="00FA6DA5"/>
    <w:rsid w:val="00FB33C5"/>
    <w:rsid w:val="00FB468E"/>
    <w:rsid w:val="00FB4A9E"/>
    <w:rsid w:val="00FB6A3A"/>
    <w:rsid w:val="00FB6DCA"/>
    <w:rsid w:val="00FC1201"/>
    <w:rsid w:val="00FC1F15"/>
    <w:rsid w:val="00FC2F9F"/>
    <w:rsid w:val="00FC34DE"/>
    <w:rsid w:val="00FC3950"/>
    <w:rsid w:val="00FC4136"/>
    <w:rsid w:val="00FC4B64"/>
    <w:rsid w:val="00FC4D9A"/>
    <w:rsid w:val="00FC5645"/>
    <w:rsid w:val="00FC58EB"/>
    <w:rsid w:val="00FC596B"/>
    <w:rsid w:val="00FD05C3"/>
    <w:rsid w:val="00FD1349"/>
    <w:rsid w:val="00FD2490"/>
    <w:rsid w:val="00FD2C25"/>
    <w:rsid w:val="00FD3AAB"/>
    <w:rsid w:val="00FD4C48"/>
    <w:rsid w:val="00FD5529"/>
    <w:rsid w:val="00FD5E1F"/>
    <w:rsid w:val="00FD6162"/>
    <w:rsid w:val="00FD69DE"/>
    <w:rsid w:val="00FD6FB6"/>
    <w:rsid w:val="00FE0209"/>
    <w:rsid w:val="00FE0381"/>
    <w:rsid w:val="00FE142A"/>
    <w:rsid w:val="00FE2028"/>
    <w:rsid w:val="00FE4F3D"/>
    <w:rsid w:val="00FE51D6"/>
    <w:rsid w:val="00FE5606"/>
    <w:rsid w:val="00FE5827"/>
    <w:rsid w:val="00FE7977"/>
    <w:rsid w:val="00FF0E19"/>
    <w:rsid w:val="00FF1D27"/>
    <w:rsid w:val="00FF268F"/>
    <w:rsid w:val="00FF2879"/>
    <w:rsid w:val="00FF5353"/>
    <w:rsid w:val="00FF53F2"/>
    <w:rsid w:val="00FF54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4A2A5A"/>
  <w15:chartTrackingRefBased/>
  <w15:docId w15:val="{C21726AD-5B8E-4B46-A23B-7141A403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5533"/>
    <w:rPr>
      <w:rFonts w:ascii="Times New Roman" w:eastAsia="Times New Roman" w:hAnsi="Times New Roman" w:cs="Times New Roman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4A4012"/>
    <w:pPr>
      <w:keepNext/>
      <w:keepLines/>
      <w:numPr>
        <w:numId w:val="9"/>
      </w:numPr>
      <w:spacing w:before="480" w:beforeAutospacing="1" w:after="100" w:afterAutospacing="1" w:line="276" w:lineRule="auto"/>
      <w:ind w:left="432" w:hanging="432"/>
      <w:jc w:val="both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A4012"/>
    <w:pPr>
      <w:keepNext/>
      <w:keepLines/>
      <w:numPr>
        <w:ilvl w:val="1"/>
        <w:numId w:val="8"/>
      </w:numPr>
      <w:spacing w:before="200" w:beforeAutospacing="1" w:after="100" w:afterAutospacing="1" w:line="276" w:lineRule="auto"/>
      <w:jc w:val="both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A4012"/>
    <w:pPr>
      <w:keepNext/>
      <w:keepLines/>
      <w:numPr>
        <w:ilvl w:val="2"/>
        <w:numId w:val="8"/>
      </w:numPr>
      <w:spacing w:before="40" w:beforeAutospacing="1" w:afterAutospacing="1" w:line="480" w:lineRule="auto"/>
      <w:jc w:val="both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E19"/>
    <w:pPr>
      <w:spacing w:before="100" w:beforeAutospacing="1" w:after="100" w:afterAutospacing="1" w:line="480" w:lineRule="auto"/>
      <w:jc w:val="both"/>
    </w:pPr>
    <w:rPr>
      <w:rFonts w:eastAsiaTheme="minorEastAsia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E19"/>
    <w:rPr>
      <w:rFonts w:ascii="Times New Roman" w:hAnsi="Times New Roman" w:cs="Times New Roman"/>
      <w:sz w:val="18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4A4012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4A4012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4858F2"/>
    <w:pPr>
      <w:spacing w:before="100" w:beforeAutospacing="1" w:after="100" w:afterAutospacing="1" w:line="480" w:lineRule="auto"/>
      <w:jc w:val="both"/>
    </w:pPr>
    <w:rPr>
      <w:rFonts w:asciiTheme="minorHAnsi" w:eastAsiaTheme="minorEastAsia" w:hAnsiTheme="minorHAnsi" w:cstheme="minorBidi"/>
      <w:b/>
      <w:bCs/>
      <w:color w:val="ED7D31" w:themeColor="accent2"/>
      <w:szCs w:val="18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rsid w:val="004A4012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AC2C8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66073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A21BA9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029C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029C2"/>
    <w:rPr>
      <w:rFonts w:ascii="Times New Roman" w:eastAsia="Times New Roman" w:hAnsi="Times New Roman" w:cs="Times New Roman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D029C2"/>
  </w:style>
  <w:style w:type="character" w:styleId="CommentReference">
    <w:name w:val="annotation reference"/>
    <w:basedOn w:val="DefaultParagraphFont"/>
    <w:uiPriority w:val="99"/>
    <w:semiHidden/>
    <w:unhideWhenUsed/>
    <w:rsid w:val="00AE77C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E77C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E77C8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E77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E77C8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415E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415E9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B03557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B03557"/>
    <w:rPr>
      <w:rFonts w:ascii="Times New Roman" w:eastAsia="Times New Roman" w:hAnsi="Times New Roman" w:cs="Times New Roman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B03557"/>
  </w:style>
  <w:style w:type="character" w:customStyle="1" w:styleId="EndNoteBibliographyChar">
    <w:name w:val="EndNote Bibliography Char"/>
    <w:basedOn w:val="DefaultParagraphFont"/>
    <w:link w:val="EndNoteBibliography"/>
    <w:rsid w:val="00B03557"/>
    <w:rPr>
      <w:rFonts w:ascii="Times New Roman" w:eastAsia="Times New Roman" w:hAnsi="Times New Roman" w:cs="Times New Roman"/>
      <w:lang w:eastAsia="en-GB"/>
    </w:rPr>
  </w:style>
  <w:style w:type="character" w:styleId="Hyperlink">
    <w:name w:val="Hyperlink"/>
    <w:basedOn w:val="DefaultParagraphFont"/>
    <w:uiPriority w:val="99"/>
    <w:unhideWhenUsed/>
    <w:rsid w:val="00B0355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03557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618A5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1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78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2371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2165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8505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94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75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340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0233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6855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02624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206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2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374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8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5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89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7269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65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252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326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9681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7409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5496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39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55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2584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9138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0576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2399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85835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815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6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79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03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70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6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088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001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82820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5479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0872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2292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9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8574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7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31990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401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4220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5163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410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89066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2939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634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236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9367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7379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80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12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7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817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881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5592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9159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042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737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571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223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37903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862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773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2858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929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834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58647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05047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90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4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5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567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134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3405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968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482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8845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3478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727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6747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60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20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77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556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4370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36209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2584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1937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2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19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973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79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99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2701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9104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180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434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83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961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2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84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32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8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8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0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45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569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4842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3424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6415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24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6939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428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29491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043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77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3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9109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7801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6004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0296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9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40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7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40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0899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79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7558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2775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947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65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7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0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58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53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029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3150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6680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01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1965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15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2339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1828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8645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3202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45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3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15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64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1739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28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8284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D28EA8F-4B6D-AD41-85DA-4AFEF0197D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nho-Gomes, Cat</dc:creator>
  <cp:keywords/>
  <dc:description/>
  <cp:lastModifiedBy>Cat Pinho-Gomes</cp:lastModifiedBy>
  <cp:revision>3</cp:revision>
  <dcterms:created xsi:type="dcterms:W3CDTF">2023-01-19T11:40:00Z</dcterms:created>
  <dcterms:modified xsi:type="dcterms:W3CDTF">2023-01-19T11:40:00Z</dcterms:modified>
</cp:coreProperties>
</file>